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C50" w:rsidRDefault="00263BED">
      <w:r>
        <w:t>Appendix</w:t>
      </w:r>
      <w:bookmarkStart w:id="0" w:name="_GoBack"/>
      <w:bookmarkEnd w:id="0"/>
    </w:p>
    <w:p w:rsidR="00263BED" w:rsidRDefault="00263BED"/>
    <w:p w:rsidR="00263BED" w:rsidRDefault="00263BED">
      <w:r>
        <w:t xml:space="preserve">1. </w:t>
      </w:r>
      <w:r>
        <w:t xml:space="preserve">Bias for estimated % </w:t>
      </w:r>
      <w:r>
        <w:t>overweight/obese</w:t>
      </w:r>
      <w:r>
        <w:t xml:space="preserve"> for LGAs with missing data, by 1. </w:t>
      </w:r>
      <w:proofErr w:type="gramStart"/>
      <w:r>
        <w:t>Multivariate normal imputation, and 2.</w:t>
      </w:r>
      <w:proofErr w:type="gramEnd"/>
      <w:r>
        <w:t xml:space="preserve"> </w:t>
      </w:r>
      <w:proofErr w:type="gramStart"/>
      <w:r>
        <w:t xml:space="preserve">CAR priors for covariates; </w:t>
      </w:r>
      <w:proofErr w:type="spellStart"/>
      <w:r>
        <w:t>eg</w:t>
      </w:r>
      <w:proofErr w:type="spellEnd"/>
      <w:r>
        <w:t>.</w:t>
      </w:r>
      <w:proofErr w:type="gramEnd"/>
      <w:r>
        <w:t xml:space="preserve"> LGA 23-1 indicates multivariate normal imputation for LGA number 23 and LGA 23-2 indicates imputation with CAR priors for covariates for LGA number 23.</w:t>
      </w:r>
    </w:p>
    <w:p w:rsidR="00263BED" w:rsidRDefault="00263BED"/>
    <w:p w:rsidR="00263BED" w:rsidRDefault="00263BED">
      <w:r>
        <w:rPr>
          <w:noProof/>
          <w:lang w:val="en-US"/>
        </w:rPr>
        <w:lastRenderedPageBreak/>
        <w:drawing>
          <wp:inline distT="0" distB="0" distL="0" distR="0" wp14:anchorId="043FC259" wp14:editId="48B6382E">
            <wp:extent cx="9424035" cy="4683760"/>
            <wp:effectExtent l="0" t="0" r="24765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63BED" w:rsidRDefault="00263BED"/>
    <w:p w:rsidR="00263BED" w:rsidRDefault="00263BED">
      <w:r>
        <w:br w:type="page"/>
      </w:r>
    </w:p>
    <w:p w:rsidR="00263BED" w:rsidRDefault="00263BED" w:rsidP="00263BED">
      <w:r>
        <w:t>2</w:t>
      </w:r>
      <w:r>
        <w:t xml:space="preserve">. Bias for estimated % </w:t>
      </w:r>
      <w:r>
        <w:t>daily smokers</w:t>
      </w:r>
      <w:r>
        <w:t xml:space="preserve"> for LGAs with missing data, by 1. </w:t>
      </w:r>
      <w:proofErr w:type="gramStart"/>
      <w:r>
        <w:t>Multivariate normal imputation, and 2.</w:t>
      </w:r>
      <w:proofErr w:type="gramEnd"/>
      <w:r>
        <w:t xml:space="preserve"> </w:t>
      </w:r>
      <w:proofErr w:type="gramStart"/>
      <w:r>
        <w:t xml:space="preserve">CAR priors for covariates; </w:t>
      </w:r>
      <w:proofErr w:type="spellStart"/>
      <w:r>
        <w:t>eg</w:t>
      </w:r>
      <w:proofErr w:type="spellEnd"/>
      <w:r>
        <w:t>.</w:t>
      </w:r>
      <w:proofErr w:type="gramEnd"/>
      <w:r>
        <w:t xml:space="preserve"> LGA 23-1 indicates multivariate normal imputation for LGA number 23 and LGA 23-2 indicates imputation with CAR priors for covariates for LGA number 23.</w:t>
      </w:r>
    </w:p>
    <w:p w:rsidR="00263BED" w:rsidRDefault="00263BED"/>
    <w:p w:rsidR="00263BED" w:rsidRDefault="00263BED">
      <w:r>
        <w:rPr>
          <w:noProof/>
          <w:lang w:val="en-US"/>
        </w:rPr>
        <w:drawing>
          <wp:inline distT="0" distB="0" distL="0" distR="0" wp14:anchorId="0AABB607" wp14:editId="7CC194A1">
            <wp:extent cx="9424035" cy="5021580"/>
            <wp:effectExtent l="0" t="0" r="24765" b="330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63BED" w:rsidRDefault="00263BED">
      <w:r>
        <w:br w:type="page"/>
      </w:r>
    </w:p>
    <w:p w:rsidR="00263BED" w:rsidRDefault="00263BED" w:rsidP="00263BED">
      <w:r>
        <w:t>3</w:t>
      </w:r>
      <w:r>
        <w:t xml:space="preserve">. Bias for estimated % </w:t>
      </w:r>
      <w:r>
        <w:t>with insufficient physical activity</w:t>
      </w:r>
      <w:r>
        <w:t xml:space="preserve"> for LGAs with missing data, by 1. </w:t>
      </w:r>
      <w:proofErr w:type="gramStart"/>
      <w:r>
        <w:t>Multivariate normal imputation, and 2.</w:t>
      </w:r>
      <w:proofErr w:type="gramEnd"/>
      <w:r>
        <w:t xml:space="preserve"> </w:t>
      </w:r>
      <w:proofErr w:type="gramStart"/>
      <w:r>
        <w:t xml:space="preserve">CAR priors for covariates; </w:t>
      </w:r>
      <w:proofErr w:type="spellStart"/>
      <w:r>
        <w:t>eg</w:t>
      </w:r>
      <w:proofErr w:type="spellEnd"/>
      <w:r>
        <w:t>.</w:t>
      </w:r>
      <w:proofErr w:type="gramEnd"/>
      <w:r>
        <w:t xml:space="preserve"> LGA 23-1 indicates multivariate normal imputation for LGA number 23 and LGA 23-2 indicates imputation with CAR priors for covariates for LGA number 23.</w:t>
      </w:r>
    </w:p>
    <w:p w:rsidR="00263BED" w:rsidRDefault="00263BED"/>
    <w:p w:rsidR="00263BED" w:rsidRDefault="00263BED">
      <w:r>
        <w:rPr>
          <w:noProof/>
          <w:lang w:val="en-US"/>
        </w:rPr>
        <w:drawing>
          <wp:inline distT="0" distB="0" distL="0" distR="0" wp14:anchorId="4451EDA1" wp14:editId="1CDA551C">
            <wp:extent cx="9424035" cy="5021580"/>
            <wp:effectExtent l="0" t="0" r="24765" b="330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63BED" w:rsidRDefault="00263BED">
      <w:r>
        <w:br w:type="page"/>
      </w:r>
    </w:p>
    <w:p w:rsidR="00263BED" w:rsidRDefault="00263BED" w:rsidP="00263BED">
      <w:r>
        <w:t>4</w:t>
      </w:r>
      <w:r>
        <w:t xml:space="preserve">. Bias for estimated % with </w:t>
      </w:r>
      <w:r>
        <w:t>adequate fruit consumption</w:t>
      </w:r>
      <w:r>
        <w:t xml:space="preserve"> for LGAs with missing data, by 1. </w:t>
      </w:r>
      <w:proofErr w:type="gramStart"/>
      <w:r>
        <w:t>Multivariate normal imputation, and 2.</w:t>
      </w:r>
      <w:proofErr w:type="gramEnd"/>
      <w:r>
        <w:t xml:space="preserve"> </w:t>
      </w:r>
      <w:proofErr w:type="gramStart"/>
      <w:r>
        <w:t xml:space="preserve">CAR priors for covariates; </w:t>
      </w:r>
      <w:proofErr w:type="spellStart"/>
      <w:r>
        <w:t>eg</w:t>
      </w:r>
      <w:proofErr w:type="spellEnd"/>
      <w:r>
        <w:t>.</w:t>
      </w:r>
      <w:proofErr w:type="gramEnd"/>
      <w:r>
        <w:t xml:space="preserve"> LGA 23-1 indicates multivariate normal imputation for LGA number 23 and LGA 23-2 indicates imputation with CAR priors for covariates for LGA number 23.</w:t>
      </w:r>
    </w:p>
    <w:p w:rsidR="00263BED" w:rsidRDefault="00263BED" w:rsidP="00263BED"/>
    <w:p w:rsidR="00263BED" w:rsidRDefault="00263BED" w:rsidP="00263BED">
      <w:r>
        <w:rPr>
          <w:noProof/>
          <w:lang w:val="en-US"/>
        </w:rPr>
        <w:drawing>
          <wp:inline distT="0" distB="0" distL="0" distR="0" wp14:anchorId="6E925202" wp14:editId="27115240">
            <wp:extent cx="9309735" cy="4678680"/>
            <wp:effectExtent l="0" t="0" r="37465" b="2032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63BED" w:rsidRDefault="00263BED">
      <w:r>
        <w:br w:type="page"/>
      </w:r>
    </w:p>
    <w:p w:rsidR="00263BED" w:rsidRDefault="00263BED" w:rsidP="00263BED">
      <w:r>
        <w:t>5</w:t>
      </w:r>
      <w:r>
        <w:t xml:space="preserve">. Bias for estimated % with adequate </w:t>
      </w:r>
      <w:r>
        <w:t>vegetable</w:t>
      </w:r>
      <w:r>
        <w:t xml:space="preserve"> consumption for LGAs with missing data, by 1. </w:t>
      </w:r>
      <w:proofErr w:type="gramStart"/>
      <w:r>
        <w:t>Multivariate normal imputation, and 2.</w:t>
      </w:r>
      <w:proofErr w:type="gramEnd"/>
      <w:r>
        <w:t xml:space="preserve"> </w:t>
      </w:r>
      <w:proofErr w:type="gramStart"/>
      <w:r>
        <w:t xml:space="preserve">CAR priors for covariates; </w:t>
      </w:r>
      <w:proofErr w:type="spellStart"/>
      <w:r>
        <w:t>eg</w:t>
      </w:r>
      <w:proofErr w:type="spellEnd"/>
      <w:r>
        <w:t>.</w:t>
      </w:r>
      <w:proofErr w:type="gramEnd"/>
      <w:r>
        <w:t xml:space="preserve"> LGA 23-1 indicates multivariate normal imputation for LGA number 23 and LGA 23-2 indicates imputation with CAR priors for covariates for LGA number 23.</w:t>
      </w:r>
    </w:p>
    <w:p w:rsidR="00263BED" w:rsidRDefault="00263BED"/>
    <w:p w:rsidR="00263BED" w:rsidRDefault="00263BED">
      <w:r>
        <w:rPr>
          <w:noProof/>
          <w:lang w:val="en-US"/>
        </w:rPr>
        <w:drawing>
          <wp:inline distT="0" distB="0" distL="0" distR="0" wp14:anchorId="2CDE1D2F" wp14:editId="616E2299">
            <wp:extent cx="10172700" cy="6281420"/>
            <wp:effectExtent l="0" t="0" r="12700" b="1778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263BED" w:rsidSect="00263BED">
      <w:pgSz w:w="16840" w:h="11900" w:orient="landscape"/>
      <w:pgMar w:top="1797" w:right="567" w:bottom="1797" w:left="56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BED"/>
    <w:rsid w:val="00263BED"/>
    <w:rsid w:val="0073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56EA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B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BED"/>
    <w:rPr>
      <w:rFonts w:ascii="Lucida Grande" w:hAnsi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B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BED"/>
    <w:rPr>
      <w:rFonts w:ascii="Lucida Grande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chart" Target="charts/chart5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PHD%20JB:QLD%20Spatial%20Paper:QLD%20paper%20Stock%20plot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PHD%20JB:QLD%20Spatial%20Paper:QLD%20paper%20Stock%20plot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PHD%20JB:QLD%20Spatial%20Paper:QLD%20paper%20Stock%20plot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PHD%20JB:QLD%20Spatial%20Paper:QLD%20paper%20Stock%20plot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PHD%20JB:QLD%20Spatial%20Paper:QLD%20paper%20Stock%20plot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635923374161563"/>
          <c:y val="0.0401491253226269"/>
          <c:w val="0.942121026817956"/>
          <c:h val="0.917656373713381"/>
        </c:manualLayout>
      </c:layout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Bias!$C$31:$CG$31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32:$CG$32</c:f>
              <c:numCache>
                <c:formatCode>General</c:formatCode>
                <c:ptCount val="83"/>
                <c:pt idx="0">
                  <c:v>0.248772402012314</c:v>
                </c:pt>
                <c:pt idx="1">
                  <c:v>-0.0762782812734647</c:v>
                </c:pt>
                <c:pt idx="3">
                  <c:v>0.191139874605796</c:v>
                </c:pt>
                <c:pt idx="4">
                  <c:v>0.126888485508334</c:v>
                </c:pt>
                <c:pt idx="6">
                  <c:v>0.199211657155729</c:v>
                </c:pt>
                <c:pt idx="7">
                  <c:v>0.204539033638684</c:v>
                </c:pt>
                <c:pt idx="9">
                  <c:v>0.190171260699804</c:v>
                </c:pt>
                <c:pt idx="10">
                  <c:v>0.121770975371677</c:v>
                </c:pt>
                <c:pt idx="12">
                  <c:v>0.288162700855984</c:v>
                </c:pt>
                <c:pt idx="13">
                  <c:v>0.169023190418982</c:v>
                </c:pt>
                <c:pt idx="15">
                  <c:v>0.193884280672773</c:v>
                </c:pt>
                <c:pt idx="16">
                  <c:v>0.0610550270310856</c:v>
                </c:pt>
                <c:pt idx="18">
                  <c:v>0.253938342844271</c:v>
                </c:pt>
                <c:pt idx="19">
                  <c:v>0.250871065475296</c:v>
                </c:pt>
                <c:pt idx="21">
                  <c:v>0.20502334059168</c:v>
                </c:pt>
                <c:pt idx="22">
                  <c:v>0.112423851178856</c:v>
                </c:pt>
                <c:pt idx="24">
                  <c:v>0.203247548430695</c:v>
                </c:pt>
                <c:pt idx="25">
                  <c:v>0.0628308191920707</c:v>
                </c:pt>
                <c:pt idx="27">
                  <c:v>0.202601805826701</c:v>
                </c:pt>
                <c:pt idx="28">
                  <c:v>0.203408984081694</c:v>
                </c:pt>
                <c:pt idx="30">
                  <c:v>0.181453735545878</c:v>
                </c:pt>
                <c:pt idx="31">
                  <c:v>0.262817303649196</c:v>
                </c:pt>
                <c:pt idx="33">
                  <c:v>0.184843884216849</c:v>
                </c:pt>
                <c:pt idx="34">
                  <c:v>0.0888542461330527</c:v>
                </c:pt>
                <c:pt idx="36">
                  <c:v>0.209543538819642</c:v>
                </c:pt>
                <c:pt idx="37">
                  <c:v>0.144985421985283</c:v>
                </c:pt>
                <c:pt idx="39">
                  <c:v>0.259427154978225</c:v>
                </c:pt>
                <c:pt idx="40">
                  <c:v>0.133313624418081</c:v>
                </c:pt>
                <c:pt idx="42">
                  <c:v>0.24328358987836</c:v>
                </c:pt>
                <c:pt idx="43">
                  <c:v>-0.0205184074185315</c:v>
                </c:pt>
                <c:pt idx="45">
                  <c:v>0.206314825799669</c:v>
                </c:pt>
                <c:pt idx="46">
                  <c:v>0.142628461480703</c:v>
                </c:pt>
                <c:pt idx="48">
                  <c:v>0.201633191920709</c:v>
                </c:pt>
                <c:pt idx="49">
                  <c:v>-0.0670764491665417</c:v>
                </c:pt>
                <c:pt idx="51">
                  <c:v>0.222135519597537</c:v>
                </c:pt>
                <c:pt idx="52">
                  <c:v>-0.0718226573059019</c:v>
                </c:pt>
                <c:pt idx="54">
                  <c:v>0.179032200780898</c:v>
                </c:pt>
                <c:pt idx="55">
                  <c:v>0.0443464371527255</c:v>
                </c:pt>
                <c:pt idx="57">
                  <c:v>0.241184926415378</c:v>
                </c:pt>
                <c:pt idx="58">
                  <c:v>-0.0308825762126447</c:v>
                </c:pt>
                <c:pt idx="60">
                  <c:v>0.23375888646944</c:v>
                </c:pt>
                <c:pt idx="61">
                  <c:v>-0.0609741815587928</c:v>
                </c:pt>
                <c:pt idx="63">
                  <c:v>0.193238538068779</c:v>
                </c:pt>
                <c:pt idx="64">
                  <c:v>0.0883537956149571</c:v>
                </c:pt>
                <c:pt idx="66">
                  <c:v>0.209543538819642</c:v>
                </c:pt>
                <c:pt idx="67">
                  <c:v>0.108517108424688</c:v>
                </c:pt>
                <c:pt idx="69">
                  <c:v>0.243767896831356</c:v>
                </c:pt>
                <c:pt idx="70">
                  <c:v>0.053838853431446</c:v>
                </c:pt>
                <c:pt idx="72">
                  <c:v>0.200664578014717</c:v>
                </c:pt>
                <c:pt idx="73">
                  <c:v>0.225687103919507</c:v>
                </c:pt>
                <c:pt idx="75">
                  <c:v>0.263463046253191</c:v>
                </c:pt>
                <c:pt idx="76">
                  <c:v>0.180162250337888</c:v>
                </c:pt>
                <c:pt idx="78">
                  <c:v>0.202117498873705</c:v>
                </c:pt>
                <c:pt idx="79">
                  <c:v>-0.0384539082444813</c:v>
                </c:pt>
                <c:pt idx="81">
                  <c:v>0.246189431596335</c:v>
                </c:pt>
                <c:pt idx="82">
                  <c:v>0.0490926452920857</c:v>
                </c:pt>
              </c:numCache>
            </c:numRef>
          </c: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Bias!$C$31:$CG$31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33:$CG$33</c:f>
              <c:numCache>
                <c:formatCode>General</c:formatCode>
                <c:ptCount val="83"/>
                <c:pt idx="0">
                  <c:v>-0.178709201832107</c:v>
                </c:pt>
                <c:pt idx="1">
                  <c:v>-0.2870325236522</c:v>
                </c:pt>
                <c:pt idx="3">
                  <c:v>-0.202601678179907</c:v>
                </c:pt>
                <c:pt idx="4">
                  <c:v>-0.0320610564649348</c:v>
                </c:pt>
                <c:pt idx="6">
                  <c:v>-0.194207024327977</c:v>
                </c:pt>
                <c:pt idx="7">
                  <c:v>0.0390029171046702</c:v>
                </c:pt>
                <c:pt idx="9">
                  <c:v>-0.204700341642889</c:v>
                </c:pt>
                <c:pt idx="10">
                  <c:v>-0.0762459941432649</c:v>
                </c:pt>
                <c:pt idx="12">
                  <c:v>-0.196951430394954</c:v>
                </c:pt>
                <c:pt idx="13">
                  <c:v>-0.0187587588226462</c:v>
                </c:pt>
                <c:pt idx="15">
                  <c:v>-0.190171133053011</c:v>
                </c:pt>
                <c:pt idx="16">
                  <c:v>-0.0602154339990991</c:v>
                </c:pt>
                <c:pt idx="18">
                  <c:v>-0.189041083496021</c:v>
                </c:pt>
                <c:pt idx="19">
                  <c:v>-0.0790711180357413</c:v>
                </c:pt>
                <c:pt idx="21">
                  <c:v>-0.191946925213996</c:v>
                </c:pt>
                <c:pt idx="22">
                  <c:v>-0.0587302260099115</c:v>
                </c:pt>
                <c:pt idx="24">
                  <c:v>-0.190816875657006</c:v>
                </c:pt>
                <c:pt idx="25">
                  <c:v>-0.0581329141012166</c:v>
                </c:pt>
                <c:pt idx="27">
                  <c:v>-0.201310192971918</c:v>
                </c:pt>
                <c:pt idx="28">
                  <c:v>0.00441855759122968</c:v>
                </c:pt>
                <c:pt idx="30">
                  <c:v>-0.221166778044752</c:v>
                </c:pt>
                <c:pt idx="31">
                  <c:v>-0.10067120813936</c:v>
                </c:pt>
                <c:pt idx="33">
                  <c:v>-0.204538905991891</c:v>
                </c:pt>
                <c:pt idx="34">
                  <c:v>-0.0495929681633881</c:v>
                </c:pt>
                <c:pt idx="36">
                  <c:v>-0.220521035440757</c:v>
                </c:pt>
                <c:pt idx="37">
                  <c:v>-0.0221650510587177</c:v>
                </c:pt>
                <c:pt idx="39">
                  <c:v>-0.178547766181108</c:v>
                </c:pt>
                <c:pt idx="40">
                  <c:v>-0.00229070806427411</c:v>
                </c:pt>
                <c:pt idx="42">
                  <c:v>-0.177579152275117</c:v>
                </c:pt>
                <c:pt idx="43">
                  <c:v>-0.219875292836762</c:v>
                </c:pt>
                <c:pt idx="45">
                  <c:v>-0.19033256870401</c:v>
                </c:pt>
                <c:pt idx="46">
                  <c:v>-0.0904846185613457</c:v>
                </c:pt>
                <c:pt idx="48">
                  <c:v>-0.193238410421985</c:v>
                </c:pt>
                <c:pt idx="49">
                  <c:v>-0.31334653476498</c:v>
                </c:pt>
                <c:pt idx="51">
                  <c:v>-0.225041233668719</c:v>
                </c:pt>
                <c:pt idx="52">
                  <c:v>-0.294135692296141</c:v>
                </c:pt>
                <c:pt idx="54">
                  <c:v>-0.216485144165791</c:v>
                </c:pt>
                <c:pt idx="55">
                  <c:v>-0.0756002515392703</c:v>
                </c:pt>
                <c:pt idx="57">
                  <c:v>-0.178709201832107</c:v>
                </c:pt>
                <c:pt idx="58">
                  <c:v>-0.252808165640487</c:v>
                </c:pt>
                <c:pt idx="60">
                  <c:v>-0.179677815738099</c:v>
                </c:pt>
                <c:pt idx="61">
                  <c:v>-0.270727522901337</c:v>
                </c:pt>
                <c:pt idx="63">
                  <c:v>-0.197920044300946</c:v>
                </c:pt>
                <c:pt idx="64">
                  <c:v>-0.0479786116534016</c:v>
                </c:pt>
                <c:pt idx="66">
                  <c:v>-0.19033256870401</c:v>
                </c:pt>
                <c:pt idx="67">
                  <c:v>-0.0416664776993545</c:v>
                </c:pt>
                <c:pt idx="69">
                  <c:v>-0.176449102718126</c:v>
                </c:pt>
                <c:pt idx="70">
                  <c:v>-0.0763912862291637</c:v>
                </c:pt>
                <c:pt idx="72">
                  <c:v>-0.203731727736898</c:v>
                </c:pt>
                <c:pt idx="73">
                  <c:v>0.0349024515693045</c:v>
                </c:pt>
                <c:pt idx="75">
                  <c:v>-0.179354944436102</c:v>
                </c:pt>
                <c:pt idx="76">
                  <c:v>-0.0420054925664515</c:v>
                </c:pt>
                <c:pt idx="78">
                  <c:v>-0.19985727211293</c:v>
                </c:pt>
                <c:pt idx="79">
                  <c:v>-0.261041383841418</c:v>
                </c:pt>
                <c:pt idx="81">
                  <c:v>-0.184520885268058</c:v>
                </c:pt>
                <c:pt idx="82">
                  <c:v>-0.262332869049407</c:v>
                </c:pt>
              </c:numCache>
            </c:numRef>
          </c: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dot"/>
            <c:size val="3"/>
          </c:marker>
          <c:cat>
            <c:strRef>
              <c:f>Bias!$C$31:$CG$31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34:$CG$34</c:f>
              <c:numCache>
                <c:formatCode>General</c:formatCode>
                <c:ptCount val="83"/>
                <c:pt idx="0">
                  <c:v>0.0348540208740049</c:v>
                </c:pt>
                <c:pt idx="1">
                  <c:v>-0.181130736597087</c:v>
                </c:pt>
                <c:pt idx="3">
                  <c:v>-0.00468964183811405</c:v>
                </c:pt>
                <c:pt idx="4">
                  <c:v>0.0471231303499022</c:v>
                </c:pt>
                <c:pt idx="6">
                  <c:v>0.00236832482354692</c:v>
                </c:pt>
                <c:pt idx="7">
                  <c:v>0.121657970415978</c:v>
                </c:pt>
                <c:pt idx="9">
                  <c:v>-0.00692713996095527</c:v>
                </c:pt>
                <c:pt idx="10">
                  <c:v>0.0228432084397054</c:v>
                </c:pt>
                <c:pt idx="12">
                  <c:v>0.0453150510587172</c:v>
                </c:pt>
                <c:pt idx="13">
                  <c:v>0.0747124831055713</c:v>
                </c:pt>
                <c:pt idx="15">
                  <c:v>0.00159101216398844</c:v>
                </c:pt>
                <c:pt idx="16">
                  <c:v>0.000549106472443145</c:v>
                </c:pt>
                <c:pt idx="18">
                  <c:v>0.0311732880312357</c:v>
                </c:pt>
                <c:pt idx="19">
                  <c:v>0.0856578202432796</c:v>
                </c:pt>
                <c:pt idx="21">
                  <c:v>0.00623632302147447</c:v>
                </c:pt>
                <c:pt idx="22">
                  <c:v>0.0273795502327674</c:v>
                </c:pt>
                <c:pt idx="24">
                  <c:v>0.00663184036642121</c:v>
                </c:pt>
                <c:pt idx="25">
                  <c:v>0.00249908770085581</c:v>
                </c:pt>
                <c:pt idx="27">
                  <c:v>-9.47796215650494E-5</c:v>
                </c:pt>
                <c:pt idx="28">
                  <c:v>0.103900048806127</c:v>
                </c:pt>
                <c:pt idx="30">
                  <c:v>-0.0192107786454424</c:v>
                </c:pt>
                <c:pt idx="31">
                  <c:v>0.0805241665415226</c:v>
                </c:pt>
                <c:pt idx="33">
                  <c:v>-0.00902096035440773</c:v>
                </c:pt>
                <c:pt idx="34">
                  <c:v>0.0195014904640334</c:v>
                </c:pt>
                <c:pt idx="36">
                  <c:v>-0.00352084772488381</c:v>
                </c:pt>
                <c:pt idx="37">
                  <c:v>0.0613456112028832</c:v>
                </c:pt>
                <c:pt idx="39">
                  <c:v>0.0390029171046702</c:v>
                </c:pt>
                <c:pt idx="40">
                  <c:v>0.0656236559543474</c:v>
                </c:pt>
                <c:pt idx="42">
                  <c:v>0.0324970603694246</c:v>
                </c:pt>
                <c:pt idx="43">
                  <c:v>-0.120414788256495</c:v>
                </c:pt>
                <c:pt idx="45">
                  <c:v>0.00825265430244765</c:v>
                </c:pt>
                <c:pt idx="46">
                  <c:v>0.0259750600690793</c:v>
                </c:pt>
                <c:pt idx="48">
                  <c:v>0.00437335560895005</c:v>
                </c:pt>
                <c:pt idx="49">
                  <c:v>-0.189686826100015</c:v>
                </c:pt>
                <c:pt idx="51">
                  <c:v>-0.00164819417329949</c:v>
                </c:pt>
                <c:pt idx="52">
                  <c:v>-0.183067964409071</c:v>
                </c:pt>
                <c:pt idx="54">
                  <c:v>-0.0179838676978527</c:v>
                </c:pt>
                <c:pt idx="55">
                  <c:v>-0.0157173111578317</c:v>
                </c:pt>
                <c:pt idx="57">
                  <c:v>0.030543688992341</c:v>
                </c:pt>
                <c:pt idx="58">
                  <c:v>-0.141853442709116</c:v>
                </c:pt>
                <c:pt idx="60">
                  <c:v>0.0271858274515691</c:v>
                </c:pt>
                <c:pt idx="61">
                  <c:v>-0.165955785403214</c:v>
                </c:pt>
                <c:pt idx="63">
                  <c:v>-0.00258613530560169</c:v>
                </c:pt>
                <c:pt idx="64">
                  <c:v>0.0203086687190267</c:v>
                </c:pt>
                <c:pt idx="66">
                  <c:v>0.00966844496170577</c:v>
                </c:pt>
                <c:pt idx="67">
                  <c:v>0.0337562584472141</c:v>
                </c:pt>
                <c:pt idx="69">
                  <c:v>0.0329006494969212</c:v>
                </c:pt>
                <c:pt idx="70">
                  <c:v>-0.01115191094759</c:v>
                </c:pt>
                <c:pt idx="72">
                  <c:v>-0.000716710467037341</c:v>
                </c:pt>
                <c:pt idx="73">
                  <c:v>0.130779084697402</c:v>
                </c:pt>
                <c:pt idx="75">
                  <c:v>0.0407948528307551</c:v>
                </c:pt>
                <c:pt idx="76">
                  <c:v>0.0687393640186212</c:v>
                </c:pt>
                <c:pt idx="78">
                  <c:v>0.000394289683135395</c:v>
                </c:pt>
                <c:pt idx="79">
                  <c:v>-0.149876794563748</c:v>
                </c:pt>
                <c:pt idx="81">
                  <c:v>0.0305275454272411</c:v>
                </c:pt>
                <c:pt idx="82">
                  <c:v>-0.10648289157531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454703784"/>
        <c:axId val="454706760"/>
      </c:stockChart>
      <c:catAx>
        <c:axId val="454703784"/>
        <c:scaling>
          <c:orientation val="minMax"/>
        </c:scaling>
        <c:delete val="0"/>
        <c:axPos val="b"/>
        <c:majorTickMark val="out"/>
        <c:minorTickMark val="none"/>
        <c:tickLblPos val="nextTo"/>
        <c:crossAx val="454706760"/>
        <c:crosses val="autoZero"/>
        <c:auto val="1"/>
        <c:lblAlgn val="ctr"/>
        <c:lblOffset val="100"/>
        <c:noMultiLvlLbl val="0"/>
      </c:catAx>
      <c:valAx>
        <c:axId val="45470676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547037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Bias!$C$53:$CG$53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54:$CG$54</c:f>
              <c:numCache>
                <c:formatCode>General</c:formatCode>
                <c:ptCount val="83"/>
                <c:pt idx="0">
                  <c:v>0.862860322739591</c:v>
                </c:pt>
                <c:pt idx="1">
                  <c:v>0.947610261148067</c:v>
                </c:pt>
                <c:pt idx="3">
                  <c:v>0.467713734910077</c:v>
                </c:pt>
                <c:pt idx="4">
                  <c:v>0.557230857354028</c:v>
                </c:pt>
                <c:pt idx="6">
                  <c:v>0.532335562946539</c:v>
                </c:pt>
                <c:pt idx="7">
                  <c:v>0.75374477703868</c:v>
                </c:pt>
                <c:pt idx="9">
                  <c:v>0.466601391968465</c:v>
                </c:pt>
                <c:pt idx="10">
                  <c:v>0.537102746982016</c:v>
                </c:pt>
                <c:pt idx="12">
                  <c:v>1.209805383099286</c:v>
                </c:pt>
                <c:pt idx="13">
                  <c:v>0.600135513673319</c:v>
                </c:pt>
                <c:pt idx="15">
                  <c:v>0.515862293668392</c:v>
                </c:pt>
                <c:pt idx="16">
                  <c:v>0.452670620842572</c:v>
                </c:pt>
                <c:pt idx="18">
                  <c:v>1.003757095343681</c:v>
                </c:pt>
                <c:pt idx="19">
                  <c:v>0.20954423503326</c:v>
                </c:pt>
                <c:pt idx="21">
                  <c:v>0.551404299088446</c:v>
                </c:pt>
                <c:pt idx="22">
                  <c:v>0.400019721606307</c:v>
                </c:pt>
                <c:pt idx="24">
                  <c:v>0.57365115792067</c:v>
                </c:pt>
                <c:pt idx="25">
                  <c:v>0.158959115545701</c:v>
                </c:pt>
                <c:pt idx="27">
                  <c:v>0.616555814239961</c:v>
                </c:pt>
                <c:pt idx="28">
                  <c:v>0.859152512934221</c:v>
                </c:pt>
                <c:pt idx="30">
                  <c:v>0.358121470805617</c:v>
                </c:pt>
                <c:pt idx="31">
                  <c:v>0.866038445429909</c:v>
                </c:pt>
                <c:pt idx="33">
                  <c:v>0.437733444198079</c:v>
                </c:pt>
                <c:pt idx="34">
                  <c:v>0.248423269278148</c:v>
                </c:pt>
                <c:pt idx="36">
                  <c:v>0.411672838137472</c:v>
                </c:pt>
                <c:pt idx="37">
                  <c:v>0.0298425843803895</c:v>
                </c:pt>
                <c:pt idx="39">
                  <c:v>0.962971187484602</c:v>
                </c:pt>
                <c:pt idx="40">
                  <c:v>0.16415004927322</c:v>
                </c:pt>
                <c:pt idx="42">
                  <c:v>0.857033764474009</c:v>
                </c:pt>
                <c:pt idx="43">
                  <c:v>0.815188482384824</c:v>
                </c:pt>
                <c:pt idx="45">
                  <c:v>0.649926102488298</c:v>
                </c:pt>
                <c:pt idx="46">
                  <c:v>0.357273971421533</c:v>
                </c:pt>
                <c:pt idx="48">
                  <c:v>0.599076139443213</c:v>
                </c:pt>
                <c:pt idx="49">
                  <c:v>1.014350837644741</c:v>
                </c:pt>
                <c:pt idx="51">
                  <c:v>0.429470325203252</c:v>
                </c:pt>
                <c:pt idx="52">
                  <c:v>0.964030561714709</c:v>
                </c:pt>
                <c:pt idx="54">
                  <c:v>0.407329403794038</c:v>
                </c:pt>
                <c:pt idx="55">
                  <c:v>0.110916494210397</c:v>
                </c:pt>
                <c:pt idx="57">
                  <c:v>0.799827556048288</c:v>
                </c:pt>
                <c:pt idx="58">
                  <c:v>0.711369807834442</c:v>
                </c:pt>
                <c:pt idx="60">
                  <c:v>0.853855641783691</c:v>
                </c:pt>
                <c:pt idx="61">
                  <c:v>0.917418095590047</c:v>
                </c:pt>
                <c:pt idx="63">
                  <c:v>0.532865250061592</c:v>
                </c:pt>
                <c:pt idx="64">
                  <c:v>0.332696489283075</c:v>
                </c:pt>
                <c:pt idx="66">
                  <c:v>0.66104953190441</c:v>
                </c:pt>
                <c:pt idx="67">
                  <c:v>0.417128615422518</c:v>
                </c:pt>
                <c:pt idx="69">
                  <c:v>0.879280623306234</c:v>
                </c:pt>
                <c:pt idx="70">
                  <c:v>0.106731966001478</c:v>
                </c:pt>
                <c:pt idx="72">
                  <c:v>0.609669881744272</c:v>
                </c:pt>
                <c:pt idx="73">
                  <c:v>0.0405316703621584</c:v>
                </c:pt>
                <c:pt idx="75">
                  <c:v>0.934897770386795</c:v>
                </c:pt>
                <c:pt idx="76">
                  <c:v>0.365695996550875</c:v>
                </c:pt>
                <c:pt idx="78">
                  <c:v>0.608080820399113</c:v>
                </c:pt>
                <c:pt idx="79">
                  <c:v>0.718785427445184</c:v>
                </c:pt>
                <c:pt idx="81">
                  <c:v>0.795590059127864</c:v>
                </c:pt>
                <c:pt idx="82">
                  <c:v>0.58954177137226</c:v>
                </c:pt>
              </c:numCache>
            </c:numRef>
          </c: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Bias!$C$53:$CG$53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55:$CG$55</c:f>
              <c:numCache>
                <c:formatCode>General</c:formatCode>
                <c:ptCount val="83"/>
                <c:pt idx="0">
                  <c:v>-0.309178356738113</c:v>
                </c:pt>
                <c:pt idx="1">
                  <c:v>0.260712010347376</c:v>
                </c:pt>
                <c:pt idx="3">
                  <c:v>-0.631387028824834</c:v>
                </c:pt>
                <c:pt idx="4">
                  <c:v>0.0389849839862037</c:v>
                </c:pt>
                <c:pt idx="6">
                  <c:v>-0.546637090416359</c:v>
                </c:pt>
                <c:pt idx="7">
                  <c:v>0.209385328898744</c:v>
                </c:pt>
                <c:pt idx="9">
                  <c:v>-0.623971409214092</c:v>
                </c:pt>
                <c:pt idx="10">
                  <c:v>-0.112558499630451</c:v>
                </c:pt>
                <c:pt idx="12">
                  <c:v>-0.149424722838137</c:v>
                </c:pt>
                <c:pt idx="13">
                  <c:v>-0.0176756467110124</c:v>
                </c:pt>
                <c:pt idx="15">
                  <c:v>-0.49154963045085</c:v>
                </c:pt>
                <c:pt idx="16">
                  <c:v>0.0547696600147821</c:v>
                </c:pt>
                <c:pt idx="18">
                  <c:v>-0.238782939147573</c:v>
                </c:pt>
                <c:pt idx="19">
                  <c:v>-0.869216543483617</c:v>
                </c:pt>
                <c:pt idx="21">
                  <c:v>-0.557760519832471</c:v>
                </c:pt>
                <c:pt idx="22">
                  <c:v>-0.163726274944567</c:v>
                </c:pt>
                <c:pt idx="24">
                  <c:v>-0.505056651884701</c:v>
                </c:pt>
                <c:pt idx="25">
                  <c:v>-0.237034971667898</c:v>
                </c:pt>
                <c:pt idx="27">
                  <c:v>-0.617615163833456</c:v>
                </c:pt>
                <c:pt idx="28">
                  <c:v>0.207425486573048</c:v>
                </c:pt>
                <c:pt idx="30">
                  <c:v>-0.747918194136487</c:v>
                </c:pt>
                <c:pt idx="31">
                  <c:v>-0.3220497536339</c:v>
                </c:pt>
                <c:pt idx="33">
                  <c:v>-0.59324955654102</c:v>
                </c:pt>
                <c:pt idx="34">
                  <c:v>-0.20334687115053</c:v>
                </c:pt>
                <c:pt idx="36">
                  <c:v>-0.761690059127864</c:v>
                </c:pt>
                <c:pt idx="37">
                  <c:v>-0.514273207686622</c:v>
                </c:pt>
                <c:pt idx="39">
                  <c:v>-0.244079810298103</c:v>
                </c:pt>
                <c:pt idx="40">
                  <c:v>-0.278191660507514</c:v>
                </c:pt>
                <c:pt idx="42">
                  <c:v>-0.313627728504558</c:v>
                </c:pt>
                <c:pt idx="43">
                  <c:v>0.159541771372259</c:v>
                </c:pt>
                <c:pt idx="45">
                  <c:v>-0.527091635870904</c:v>
                </c:pt>
                <c:pt idx="46">
                  <c:v>-0.408759534368071</c:v>
                </c:pt>
                <c:pt idx="48">
                  <c:v>-0.470309177137226</c:v>
                </c:pt>
                <c:pt idx="49">
                  <c:v>0.211662983493471</c:v>
                </c:pt>
                <c:pt idx="51">
                  <c:v>-0.780229108154718</c:v>
                </c:pt>
                <c:pt idx="52">
                  <c:v>0.241696242916975</c:v>
                </c:pt>
                <c:pt idx="54">
                  <c:v>-0.617615163833456</c:v>
                </c:pt>
                <c:pt idx="55">
                  <c:v>-0.283594469081054</c:v>
                </c:pt>
                <c:pt idx="57">
                  <c:v>-0.342919425966987</c:v>
                </c:pt>
                <c:pt idx="58">
                  <c:v>-0.0138989775806847</c:v>
                </c:pt>
                <c:pt idx="60">
                  <c:v>-0.289685870904164</c:v>
                </c:pt>
                <c:pt idx="61">
                  <c:v>0.23454546686376</c:v>
                </c:pt>
                <c:pt idx="63">
                  <c:v>-0.504156183789111</c:v>
                </c:pt>
                <c:pt idx="64">
                  <c:v>-0.116478184281843</c:v>
                </c:pt>
                <c:pt idx="66">
                  <c:v>-0.410189689578714</c:v>
                </c:pt>
                <c:pt idx="67">
                  <c:v>-0.0741561837891104</c:v>
                </c:pt>
                <c:pt idx="69">
                  <c:v>-0.263095577728504</c:v>
                </c:pt>
                <c:pt idx="70">
                  <c:v>-0.320142880019709</c:v>
                </c:pt>
                <c:pt idx="72">
                  <c:v>-0.615496415373244</c:v>
                </c:pt>
                <c:pt idx="73">
                  <c:v>-0.580007378664696</c:v>
                </c:pt>
                <c:pt idx="75">
                  <c:v>-0.289473996058142</c:v>
                </c:pt>
                <c:pt idx="76">
                  <c:v>-0.362623786646957</c:v>
                </c:pt>
                <c:pt idx="78">
                  <c:v>-0.615496415373244</c:v>
                </c:pt>
                <c:pt idx="79">
                  <c:v>-0.0122993224932247</c:v>
                </c:pt>
                <c:pt idx="81">
                  <c:v>-0.388472517861542</c:v>
                </c:pt>
                <c:pt idx="82">
                  <c:v>-0.428675769894062</c:v>
                </c:pt>
              </c:numCache>
            </c:numRef>
          </c: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dot"/>
            <c:size val="3"/>
          </c:marker>
          <c:cat>
            <c:strRef>
              <c:f>Bias!$C$53:$CG$53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56:$CG$56</c:f>
              <c:numCache>
                <c:formatCode>General</c:formatCode>
                <c:ptCount val="83"/>
                <c:pt idx="0">
                  <c:v>0.275702155703375</c:v>
                </c:pt>
                <c:pt idx="1">
                  <c:v>0.602783949248584</c:v>
                </c:pt>
                <c:pt idx="3">
                  <c:v>-0.0751625893077111</c:v>
                </c:pt>
                <c:pt idx="4">
                  <c:v>0.298001983247105</c:v>
                </c:pt>
                <c:pt idx="6">
                  <c:v>-0.00477087952697692</c:v>
                </c:pt>
                <c:pt idx="7">
                  <c:v>0.481962318305002</c:v>
                </c:pt>
                <c:pt idx="9">
                  <c:v>-0.0735205592510468</c:v>
                </c:pt>
                <c:pt idx="10">
                  <c:v>0.211715952204977</c:v>
                </c:pt>
                <c:pt idx="12">
                  <c:v>0.519040416358709</c:v>
                </c:pt>
                <c:pt idx="13">
                  <c:v>0.289685895540774</c:v>
                </c:pt>
                <c:pt idx="15">
                  <c:v>0.013268674550382</c:v>
                </c:pt>
                <c:pt idx="16">
                  <c:v>0.253614203005667</c:v>
                </c:pt>
                <c:pt idx="18">
                  <c:v>0.36754990145356</c:v>
                </c:pt>
                <c:pt idx="19">
                  <c:v>-0.330842559743779</c:v>
                </c:pt>
                <c:pt idx="21">
                  <c:v>0.00336670362158182</c:v>
                </c:pt>
                <c:pt idx="22">
                  <c:v>0.117325708302538</c:v>
                </c:pt>
                <c:pt idx="24">
                  <c:v>0.0347368933234789</c:v>
                </c:pt>
                <c:pt idx="25">
                  <c:v>-0.0394828652377431</c:v>
                </c:pt>
                <c:pt idx="27">
                  <c:v>-2.59317565901107E-5</c:v>
                </c:pt>
                <c:pt idx="28">
                  <c:v>0.531805875831486</c:v>
                </c:pt>
                <c:pt idx="30">
                  <c:v>-0.184860790835181</c:v>
                </c:pt>
                <c:pt idx="31">
                  <c:v>0.271517627494457</c:v>
                </c:pt>
                <c:pt idx="33">
                  <c:v>-0.0764338383838383</c:v>
                </c:pt>
                <c:pt idx="34">
                  <c:v>0.0217913402315844</c:v>
                </c:pt>
                <c:pt idx="36">
                  <c:v>-0.172307206208426</c:v>
                </c:pt>
                <c:pt idx="37">
                  <c:v>-0.241802155703375</c:v>
                </c:pt>
                <c:pt idx="39">
                  <c:v>0.349858351810791</c:v>
                </c:pt>
                <c:pt idx="40">
                  <c:v>-0.056782446415373</c:v>
                </c:pt>
                <c:pt idx="42">
                  <c:v>0.262671852673072</c:v>
                </c:pt>
                <c:pt idx="43">
                  <c:v>0.487682939147574</c:v>
                </c:pt>
                <c:pt idx="45">
                  <c:v>0.0581596575511211</c:v>
                </c:pt>
                <c:pt idx="46">
                  <c:v>-0.0260182187730966</c:v>
                </c:pt>
                <c:pt idx="48">
                  <c:v>0.0629798102981032</c:v>
                </c:pt>
                <c:pt idx="49">
                  <c:v>0.613907378664696</c:v>
                </c:pt>
                <c:pt idx="51">
                  <c:v>-0.17045330130574</c:v>
                </c:pt>
                <c:pt idx="52">
                  <c:v>0.601724575018478</c:v>
                </c:pt>
                <c:pt idx="54">
                  <c:v>-0.107208659768416</c:v>
                </c:pt>
                <c:pt idx="55">
                  <c:v>-0.086391956146834</c:v>
                </c:pt>
                <c:pt idx="57">
                  <c:v>0.225540785907859</c:v>
                </c:pt>
                <c:pt idx="58">
                  <c:v>0.349010852426706</c:v>
                </c:pt>
                <c:pt idx="60">
                  <c:v>0.275914030549397</c:v>
                </c:pt>
                <c:pt idx="61">
                  <c:v>0.576299593495936</c:v>
                </c:pt>
                <c:pt idx="63">
                  <c:v>0.0152020325203254</c:v>
                </c:pt>
                <c:pt idx="64">
                  <c:v>0.108056183789111</c:v>
                </c:pt>
                <c:pt idx="66">
                  <c:v>0.122887423010594</c:v>
                </c:pt>
                <c:pt idx="67">
                  <c:v>0.172413168268046</c:v>
                </c:pt>
                <c:pt idx="69">
                  <c:v>0.303192916974625</c:v>
                </c:pt>
                <c:pt idx="70">
                  <c:v>-0.106837878787879</c:v>
                </c:pt>
                <c:pt idx="72">
                  <c:v>0.000632458733678407</c:v>
                </c:pt>
                <c:pt idx="73">
                  <c:v>-0.270405259916235</c:v>
                </c:pt>
                <c:pt idx="75">
                  <c:v>0.314104471544716</c:v>
                </c:pt>
                <c:pt idx="76">
                  <c:v>0.00031189209164833</c:v>
                </c:pt>
                <c:pt idx="78">
                  <c:v>-0.00334708056171444</c:v>
                </c:pt>
                <c:pt idx="79">
                  <c:v>0.353566161616162</c:v>
                </c:pt>
                <c:pt idx="81">
                  <c:v>0.201281116038433</c:v>
                </c:pt>
                <c:pt idx="82">
                  <c:v>0.080141672825819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462978328"/>
        <c:axId val="462981304"/>
      </c:stockChart>
      <c:catAx>
        <c:axId val="462978328"/>
        <c:scaling>
          <c:orientation val="minMax"/>
        </c:scaling>
        <c:delete val="0"/>
        <c:axPos val="b"/>
        <c:majorTickMark val="out"/>
        <c:minorTickMark val="none"/>
        <c:tickLblPos val="nextTo"/>
        <c:crossAx val="462981304"/>
        <c:crosses val="autoZero"/>
        <c:auto val="1"/>
        <c:lblAlgn val="ctr"/>
        <c:lblOffset val="100"/>
        <c:noMultiLvlLbl val="0"/>
      </c:catAx>
      <c:valAx>
        <c:axId val="46298130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629783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Bias!$C$75:$CG$75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76:$CG$76</c:f>
              <c:numCache>
                <c:formatCode>General</c:formatCode>
                <c:ptCount val="83"/>
                <c:pt idx="0">
                  <c:v>0.170774939861327</c:v>
                </c:pt>
                <c:pt idx="1">
                  <c:v>0.196127517569926</c:v>
                </c:pt>
                <c:pt idx="3">
                  <c:v>0.247846776095467</c:v>
                </c:pt>
                <c:pt idx="4">
                  <c:v>0.0324918400075468</c:v>
                </c:pt>
                <c:pt idx="6">
                  <c:v>0.226956252063582</c:v>
                </c:pt>
                <c:pt idx="7">
                  <c:v>0.0556539550021226</c:v>
                </c:pt>
                <c:pt idx="9">
                  <c:v>0.252511650393849</c:v>
                </c:pt>
                <c:pt idx="10">
                  <c:v>-0.0189576670911749</c:v>
                </c:pt>
                <c:pt idx="12">
                  <c:v>0.184769562756474</c:v>
                </c:pt>
                <c:pt idx="13">
                  <c:v>0.0564855195509647</c:v>
                </c:pt>
                <c:pt idx="15">
                  <c:v>0.235069076930333</c:v>
                </c:pt>
                <c:pt idx="16">
                  <c:v>0.0716970661761239</c:v>
                </c:pt>
                <c:pt idx="18">
                  <c:v>0.206674189896703</c:v>
                </c:pt>
                <c:pt idx="19">
                  <c:v>0.179029739163247</c:v>
                </c:pt>
                <c:pt idx="21">
                  <c:v>0.223102660251875</c:v>
                </c:pt>
                <c:pt idx="22">
                  <c:v>0.117838757605773</c:v>
                </c:pt>
                <c:pt idx="24">
                  <c:v>0.22066881279185</c:v>
                </c:pt>
                <c:pt idx="25">
                  <c:v>0.156820881090515</c:v>
                </c:pt>
                <c:pt idx="27">
                  <c:v>0.271373968209047</c:v>
                </c:pt>
                <c:pt idx="28">
                  <c:v>0.0830753030517428</c:v>
                </c:pt>
                <c:pt idx="30">
                  <c:v>0.288410900429225</c:v>
                </c:pt>
                <c:pt idx="31">
                  <c:v>0.187730743832838</c:v>
                </c:pt>
                <c:pt idx="33">
                  <c:v>0.259407551530588</c:v>
                </c:pt>
                <c:pt idx="34">
                  <c:v>0.116986910994764</c:v>
                </c:pt>
                <c:pt idx="36">
                  <c:v>0.264883708315646</c:v>
                </c:pt>
                <c:pt idx="37">
                  <c:v>0.177873661619735</c:v>
                </c:pt>
                <c:pt idx="39">
                  <c:v>0.170774939861327</c:v>
                </c:pt>
                <c:pt idx="40">
                  <c:v>0.0763213763501722</c:v>
                </c:pt>
                <c:pt idx="42">
                  <c:v>0.174222890429697</c:v>
                </c:pt>
                <c:pt idx="43">
                  <c:v>0.16152631951323</c:v>
                </c:pt>
                <c:pt idx="45">
                  <c:v>0.227767534550257</c:v>
                </c:pt>
                <c:pt idx="46">
                  <c:v>0.128263737559549</c:v>
                </c:pt>
                <c:pt idx="48">
                  <c:v>0.218640606575162</c:v>
                </c:pt>
                <c:pt idx="49">
                  <c:v>0.2255365077119</c:v>
                </c:pt>
                <c:pt idx="51">
                  <c:v>0.265694990802321</c:v>
                </c:pt>
                <c:pt idx="52">
                  <c:v>0.219654709683505</c:v>
                </c:pt>
                <c:pt idx="54">
                  <c:v>0.293887057214282</c:v>
                </c:pt>
                <c:pt idx="55">
                  <c:v>0.135220484882789</c:v>
                </c:pt>
                <c:pt idx="57">
                  <c:v>0.180003278147257</c:v>
                </c:pt>
                <c:pt idx="58">
                  <c:v>0.133983279090609</c:v>
                </c:pt>
                <c:pt idx="60">
                  <c:v>0.18850146219518</c:v>
                </c:pt>
                <c:pt idx="61">
                  <c:v>0.18251825385595</c:v>
                </c:pt>
                <c:pt idx="63">
                  <c:v>0.243181901797085</c:v>
                </c:pt>
                <c:pt idx="64">
                  <c:v>0.0196289561813122</c:v>
                </c:pt>
                <c:pt idx="66">
                  <c:v>0.210933422951748</c:v>
                </c:pt>
                <c:pt idx="67">
                  <c:v>0.125403966794019</c:v>
                </c:pt>
                <c:pt idx="69">
                  <c:v>0.181301330125937</c:v>
                </c:pt>
                <c:pt idx="70">
                  <c:v>0.114329960850903</c:v>
                </c:pt>
                <c:pt idx="72">
                  <c:v>0.269751403235697</c:v>
                </c:pt>
                <c:pt idx="73">
                  <c:v>0.154894085184661</c:v>
                </c:pt>
                <c:pt idx="75">
                  <c:v>0.164872859770765</c:v>
                </c:pt>
                <c:pt idx="76">
                  <c:v>0.163595089854252</c:v>
                </c:pt>
                <c:pt idx="78">
                  <c:v>0.272590891939059</c:v>
                </c:pt>
                <c:pt idx="79">
                  <c:v>0.125120017923683</c:v>
                </c:pt>
                <c:pt idx="81">
                  <c:v>0.179050021225414</c:v>
                </c:pt>
                <c:pt idx="82">
                  <c:v>0.095934130465544</c:v>
                </c:pt>
              </c:numCache>
            </c:numRef>
          </c: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Bias!$C$75:$CG$75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77:$CG$77</c:f>
              <c:numCache>
                <c:formatCode>General</c:formatCode>
                <c:ptCount val="83"/>
                <c:pt idx="0">
                  <c:v>-0.380897151077779</c:v>
                </c:pt>
                <c:pt idx="1">
                  <c:v>-0.0675595726616669</c:v>
                </c:pt>
                <c:pt idx="3">
                  <c:v>-0.265492217348238</c:v>
                </c:pt>
                <c:pt idx="4">
                  <c:v>-0.167306754398377</c:v>
                </c:pt>
                <c:pt idx="6">
                  <c:v>-0.284962997028442</c:v>
                </c:pt>
                <c:pt idx="7">
                  <c:v>-0.151182514975709</c:v>
                </c:pt>
                <c:pt idx="9">
                  <c:v>-0.258799136833168</c:v>
                </c:pt>
                <c:pt idx="10">
                  <c:v>-0.268331706051601</c:v>
                </c:pt>
                <c:pt idx="12">
                  <c:v>-0.423692302249894</c:v>
                </c:pt>
                <c:pt idx="13">
                  <c:v>-0.178543016838828</c:v>
                </c:pt>
                <c:pt idx="15">
                  <c:v>-0.262044266779869</c:v>
                </c:pt>
                <c:pt idx="16">
                  <c:v>-0.0817570161784821</c:v>
                </c:pt>
                <c:pt idx="18">
                  <c:v>-0.354327649639168</c:v>
                </c:pt>
                <c:pt idx="19">
                  <c:v>-0.226550657987831</c:v>
                </c:pt>
                <c:pt idx="21">
                  <c:v>-0.295712489976888</c:v>
                </c:pt>
                <c:pt idx="22">
                  <c:v>-0.0980637941606528</c:v>
                </c:pt>
                <c:pt idx="24">
                  <c:v>-0.291250436300174</c:v>
                </c:pt>
                <c:pt idx="25">
                  <c:v>0.00392252723928114</c:v>
                </c:pt>
                <c:pt idx="27">
                  <c:v>-0.277052992783359</c:v>
                </c:pt>
                <c:pt idx="28">
                  <c:v>-0.166292651290033</c:v>
                </c:pt>
                <c:pt idx="30">
                  <c:v>-0.232026814772888</c:v>
                </c:pt>
                <c:pt idx="31">
                  <c:v>-0.27015709164662</c:v>
                </c:pt>
                <c:pt idx="33">
                  <c:v>-0.246021437668035</c:v>
                </c:pt>
                <c:pt idx="34">
                  <c:v>-0.056323310221216</c:v>
                </c:pt>
                <c:pt idx="36">
                  <c:v>-0.292264539408518</c:v>
                </c:pt>
                <c:pt idx="37">
                  <c:v>-0.0319239894344606</c:v>
                </c:pt>
                <c:pt idx="39">
                  <c:v>-0.384953563511155</c:v>
                </c:pt>
                <c:pt idx="40">
                  <c:v>-0.0921617140700909</c:v>
                </c:pt>
                <c:pt idx="42">
                  <c:v>-0.367713810669308</c:v>
                </c:pt>
                <c:pt idx="43">
                  <c:v>-0.0893627894910617</c:v>
                </c:pt>
                <c:pt idx="45">
                  <c:v>-0.290236333191831</c:v>
                </c:pt>
                <c:pt idx="46">
                  <c:v>-0.163027239281166</c:v>
                </c:pt>
                <c:pt idx="48">
                  <c:v>-0.290033512570162</c:v>
                </c:pt>
                <c:pt idx="49">
                  <c:v>-0.0837243762086693</c:v>
                </c:pt>
                <c:pt idx="51">
                  <c:v>-0.311938139710391</c:v>
                </c:pt>
                <c:pt idx="52">
                  <c:v>-0.0562827460968821</c:v>
                </c:pt>
                <c:pt idx="54">
                  <c:v>-0.212353214471015</c:v>
                </c:pt>
                <c:pt idx="55">
                  <c:v>-0.0157591858874581</c:v>
                </c:pt>
                <c:pt idx="57">
                  <c:v>-0.369336375642658</c:v>
                </c:pt>
                <c:pt idx="58">
                  <c:v>-0.144002664968634</c:v>
                </c:pt>
                <c:pt idx="60">
                  <c:v>-0.342564053582378</c:v>
                </c:pt>
                <c:pt idx="61">
                  <c:v>-0.0785524503561152</c:v>
                </c:pt>
                <c:pt idx="63">
                  <c:v>-0.259001957454837</c:v>
                </c:pt>
                <c:pt idx="64">
                  <c:v>-0.15390031130607</c:v>
                </c:pt>
                <c:pt idx="66">
                  <c:v>-0.300580184896939</c:v>
                </c:pt>
                <c:pt idx="67">
                  <c:v>-0.0612518513277676</c:v>
                </c:pt>
                <c:pt idx="69">
                  <c:v>-0.361629192019244</c:v>
                </c:pt>
                <c:pt idx="70">
                  <c:v>-0.049447691146644</c:v>
                </c:pt>
                <c:pt idx="72">
                  <c:v>-0.27685017216169</c:v>
                </c:pt>
                <c:pt idx="73">
                  <c:v>-0.0840691712655063</c:v>
                </c:pt>
                <c:pt idx="75">
                  <c:v>-0.406858190651384</c:v>
                </c:pt>
                <c:pt idx="76">
                  <c:v>-0.117453445592189</c:v>
                </c:pt>
                <c:pt idx="78">
                  <c:v>-0.27360504221499</c:v>
                </c:pt>
                <c:pt idx="79">
                  <c:v>-0.155421465968586</c:v>
                </c:pt>
                <c:pt idx="81">
                  <c:v>-0.38069433045611</c:v>
                </c:pt>
                <c:pt idx="82">
                  <c:v>-0.295915310598557</c:v>
                </c:pt>
              </c:numCache>
            </c:numRef>
          </c: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dot"/>
            <c:size val="3"/>
          </c:marker>
          <c:cat>
            <c:strRef>
              <c:f>Bias!$C$75:$CG$75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78:$CG$78</c:f>
              <c:numCache>
                <c:formatCode>General</c:formatCode>
                <c:ptCount val="83"/>
                <c:pt idx="0">
                  <c:v>-0.104959695297392</c:v>
                </c:pt>
                <c:pt idx="1">
                  <c:v>0.0642129852365454</c:v>
                </c:pt>
                <c:pt idx="3">
                  <c:v>-0.0089606386491203</c:v>
                </c:pt>
                <c:pt idx="4">
                  <c:v>-0.067356752039998</c:v>
                </c:pt>
                <c:pt idx="6">
                  <c:v>-0.0294090137257677</c:v>
                </c:pt>
                <c:pt idx="7">
                  <c:v>-0.0475006131786236</c:v>
                </c:pt>
                <c:pt idx="9">
                  <c:v>-0.0041152539974529</c:v>
                </c:pt>
                <c:pt idx="10">
                  <c:v>-0.143657869911797</c:v>
                </c:pt>
                <c:pt idx="12">
                  <c:v>-0.117128932597519</c:v>
                </c:pt>
                <c:pt idx="13">
                  <c:v>-0.0612518513277676</c:v>
                </c:pt>
                <c:pt idx="15">
                  <c:v>-0.0139236592613556</c:v>
                </c:pt>
                <c:pt idx="16">
                  <c:v>-0.00472371586245929</c:v>
                </c:pt>
                <c:pt idx="18">
                  <c:v>-0.0714131644733739</c:v>
                </c:pt>
                <c:pt idx="19">
                  <c:v>-0.023486651573039</c:v>
                </c:pt>
                <c:pt idx="21">
                  <c:v>-0.0369945049761803</c:v>
                </c:pt>
                <c:pt idx="22">
                  <c:v>0.0101531767369464</c:v>
                </c:pt>
                <c:pt idx="24">
                  <c:v>-0.0351285552568274</c:v>
                </c:pt>
                <c:pt idx="25">
                  <c:v>0.0801546860997123</c:v>
                </c:pt>
                <c:pt idx="27">
                  <c:v>-0.00242575821895186</c:v>
                </c:pt>
                <c:pt idx="28">
                  <c:v>-0.0416796613367293</c:v>
                </c:pt>
                <c:pt idx="30">
                  <c:v>0.0273401962171596</c:v>
                </c:pt>
                <c:pt idx="31">
                  <c:v>-0.0410306353473893</c:v>
                </c:pt>
                <c:pt idx="33">
                  <c:v>0.00576819489646714</c:v>
                </c:pt>
                <c:pt idx="34">
                  <c:v>0.0304027876043584</c:v>
                </c:pt>
                <c:pt idx="36">
                  <c:v>-0.0149316777510494</c:v>
                </c:pt>
                <c:pt idx="37">
                  <c:v>0.0733196311494742</c:v>
                </c:pt>
                <c:pt idx="39">
                  <c:v>-0.105831823970567</c:v>
                </c:pt>
                <c:pt idx="40">
                  <c:v>-0.00825482288571283</c:v>
                </c:pt>
                <c:pt idx="42">
                  <c:v>-0.094494151219282</c:v>
                </c:pt>
                <c:pt idx="43">
                  <c:v>0.0359600726380832</c:v>
                </c:pt>
                <c:pt idx="45">
                  <c:v>-0.0303825527097777</c:v>
                </c:pt>
                <c:pt idx="46">
                  <c:v>-0.0170998301966888</c:v>
                </c:pt>
                <c:pt idx="48">
                  <c:v>-0.0351082731946606</c:v>
                </c:pt>
                <c:pt idx="49">
                  <c:v>0.0710886043111175</c:v>
                </c:pt>
                <c:pt idx="51">
                  <c:v>-0.0247847035517192</c:v>
                </c:pt>
                <c:pt idx="52">
                  <c:v>0.0816352766378944</c:v>
                </c:pt>
                <c:pt idx="54">
                  <c:v>0.0412739729258055</c:v>
                </c:pt>
                <c:pt idx="55">
                  <c:v>0.0597509315598321</c:v>
                </c:pt>
                <c:pt idx="57">
                  <c:v>-0.0955285363897929</c:v>
                </c:pt>
                <c:pt idx="58">
                  <c:v>-0.00456348757134096</c:v>
                </c:pt>
                <c:pt idx="60">
                  <c:v>-0.0761186028960898</c:v>
                </c:pt>
                <c:pt idx="61">
                  <c:v>0.0514150040092449</c:v>
                </c:pt>
                <c:pt idx="63">
                  <c:v>-0.00854891278713268</c:v>
                </c:pt>
                <c:pt idx="64">
                  <c:v>-0.0672350596669967</c:v>
                </c:pt>
                <c:pt idx="66">
                  <c:v>-0.0437281496155841</c:v>
                </c:pt>
                <c:pt idx="67">
                  <c:v>0.0318833781425405</c:v>
                </c:pt>
                <c:pt idx="69">
                  <c:v>-0.0909447903400783</c:v>
                </c:pt>
                <c:pt idx="70">
                  <c:v>0.0324107117588793</c:v>
                </c:pt>
                <c:pt idx="72">
                  <c:v>-0.0029307815669072</c:v>
                </c:pt>
                <c:pt idx="73">
                  <c:v>0.0352907645865762</c:v>
                </c:pt>
                <c:pt idx="75">
                  <c:v>-0.121550422149899</c:v>
                </c:pt>
                <c:pt idx="76">
                  <c:v>0.02291870666478</c:v>
                </c:pt>
                <c:pt idx="78">
                  <c:v>-0.00166862883826233</c:v>
                </c:pt>
                <c:pt idx="79">
                  <c:v>-0.0151649214659686</c:v>
                </c:pt>
                <c:pt idx="81">
                  <c:v>-0.101491462666855</c:v>
                </c:pt>
                <c:pt idx="82">
                  <c:v>-0.099321282014999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453426136"/>
        <c:axId val="453429112"/>
      </c:stockChart>
      <c:catAx>
        <c:axId val="453426136"/>
        <c:scaling>
          <c:orientation val="minMax"/>
        </c:scaling>
        <c:delete val="0"/>
        <c:axPos val="b"/>
        <c:majorTickMark val="out"/>
        <c:minorTickMark val="none"/>
        <c:tickLblPos val="nextTo"/>
        <c:crossAx val="453429112"/>
        <c:crosses val="autoZero"/>
        <c:auto val="1"/>
        <c:lblAlgn val="ctr"/>
        <c:lblOffset val="100"/>
        <c:noMultiLvlLbl val="0"/>
      </c:catAx>
      <c:valAx>
        <c:axId val="4534291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534261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913701151939341"/>
          <c:y val="0.104134762633997"/>
          <c:w val="0.894740995917177"/>
          <c:h val="0.84073506891271"/>
        </c:manualLayout>
      </c:layout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Bias!$C$97:$CG$97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98:$CG$98</c:f>
              <c:numCache>
                <c:formatCode>General</c:formatCode>
                <c:ptCount val="83"/>
                <c:pt idx="0">
                  <c:v>0.0380187819219708</c:v>
                </c:pt>
                <c:pt idx="1">
                  <c:v>0.146206257779304</c:v>
                </c:pt>
                <c:pt idx="3">
                  <c:v>0.182268749731748</c:v>
                </c:pt>
                <c:pt idx="4">
                  <c:v>0.00574155972359319</c:v>
                </c:pt>
                <c:pt idx="6">
                  <c:v>0.150155783510022</c:v>
                </c:pt>
                <c:pt idx="7">
                  <c:v>-0.0262625177046227</c:v>
                </c:pt>
                <c:pt idx="9">
                  <c:v>0.189355749173784</c:v>
                </c:pt>
                <c:pt idx="10">
                  <c:v>0.0356010815914845</c:v>
                </c:pt>
                <c:pt idx="12">
                  <c:v>0.026151749002103</c:v>
                </c:pt>
                <c:pt idx="13">
                  <c:v>0.00890487145371033</c:v>
                </c:pt>
                <c:pt idx="15">
                  <c:v>0.153643916047899</c:v>
                </c:pt>
                <c:pt idx="16">
                  <c:v>0.0503472080346795</c:v>
                </c:pt>
                <c:pt idx="18">
                  <c:v>0.0786398386196831</c:v>
                </c:pt>
                <c:pt idx="19">
                  <c:v>0.245645718700373</c:v>
                </c:pt>
                <c:pt idx="21">
                  <c:v>0.142644302330572</c:v>
                </c:pt>
                <c:pt idx="22">
                  <c:v>0.0788613073522468</c:v>
                </c:pt>
                <c:pt idx="24">
                  <c:v>0.138417940684149</c:v>
                </c:pt>
                <c:pt idx="25">
                  <c:v>0.119279351045109</c:v>
                </c:pt>
                <c:pt idx="27">
                  <c:v>0.222206944504056</c:v>
                </c:pt>
                <c:pt idx="28">
                  <c:v>-0.00999563929782414</c:v>
                </c:pt>
                <c:pt idx="30">
                  <c:v>0.242323687711919</c:v>
                </c:pt>
                <c:pt idx="31">
                  <c:v>0.138805510966136</c:v>
                </c:pt>
                <c:pt idx="33">
                  <c:v>0.19360056654792</c:v>
                </c:pt>
                <c:pt idx="34">
                  <c:v>0.0979445298081461</c:v>
                </c:pt>
                <c:pt idx="36">
                  <c:v>0.196553482982102</c:v>
                </c:pt>
                <c:pt idx="37">
                  <c:v>0.170161792351603</c:v>
                </c:pt>
                <c:pt idx="39">
                  <c:v>0.0339216103695436</c:v>
                </c:pt>
                <c:pt idx="40">
                  <c:v>0.0277758530409029</c:v>
                </c:pt>
                <c:pt idx="42">
                  <c:v>0.0491844971887204</c:v>
                </c:pt>
                <c:pt idx="43">
                  <c:v>0.1154774711361</c:v>
                </c:pt>
                <c:pt idx="45">
                  <c:v>0.151244671445126</c:v>
                </c:pt>
                <c:pt idx="46">
                  <c:v>0.118670312030559</c:v>
                </c:pt>
                <c:pt idx="48">
                  <c:v>0.134099300399159</c:v>
                </c:pt>
                <c:pt idx="49">
                  <c:v>0.175698510665694</c:v>
                </c:pt>
                <c:pt idx="51">
                  <c:v>0.193046894716511</c:v>
                </c:pt>
                <c:pt idx="52">
                  <c:v>0.187879290956693</c:v>
                </c:pt>
                <c:pt idx="54">
                  <c:v>0.236048740289283</c:v>
                </c:pt>
                <c:pt idx="55">
                  <c:v>0.117987450105155</c:v>
                </c:pt>
                <c:pt idx="57">
                  <c:v>0.0521558693506157</c:v>
                </c:pt>
                <c:pt idx="58">
                  <c:v>0.134449959225718</c:v>
                </c:pt>
                <c:pt idx="60">
                  <c:v>0.0675110348083607</c:v>
                </c:pt>
                <c:pt idx="61">
                  <c:v>0.129725292931027</c:v>
                </c:pt>
                <c:pt idx="63">
                  <c:v>0.16634145671488</c:v>
                </c:pt>
                <c:pt idx="64">
                  <c:v>-0.00846750504313499</c:v>
                </c:pt>
                <c:pt idx="66">
                  <c:v>0.119426996866818</c:v>
                </c:pt>
                <c:pt idx="67">
                  <c:v>0.0414700030044206</c:v>
                </c:pt>
                <c:pt idx="69">
                  <c:v>0.0483539894416067</c:v>
                </c:pt>
                <c:pt idx="70">
                  <c:v>0.116160333061505</c:v>
                </c:pt>
                <c:pt idx="72">
                  <c:v>0.222576059058328</c:v>
                </c:pt>
                <c:pt idx="73">
                  <c:v>0.0988119490106869</c:v>
                </c:pt>
                <c:pt idx="75">
                  <c:v>0.0217408300785439</c:v>
                </c:pt>
                <c:pt idx="76">
                  <c:v>0.0285879050603028</c:v>
                </c:pt>
                <c:pt idx="78">
                  <c:v>0.221837829949783</c:v>
                </c:pt>
                <c:pt idx="79">
                  <c:v>0.183339181939139</c:v>
                </c:pt>
                <c:pt idx="81">
                  <c:v>0.0530232885531566</c:v>
                </c:pt>
                <c:pt idx="82">
                  <c:v>0.250075093351646</c:v>
                </c:pt>
              </c:numCache>
            </c:numRef>
          </c: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Bias!$C$97:$CG$97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99:$CG$99</c:f>
              <c:numCache>
                <c:formatCode>General</c:formatCode>
                <c:ptCount val="83"/>
                <c:pt idx="0">
                  <c:v>-0.343645667196017</c:v>
                </c:pt>
                <c:pt idx="1">
                  <c:v>-0.0892888278466888</c:v>
                </c:pt>
                <c:pt idx="3">
                  <c:v>-0.178116245332418</c:v>
                </c:pt>
                <c:pt idx="4">
                  <c:v>-0.175071050259668</c:v>
                </c:pt>
                <c:pt idx="6">
                  <c:v>-0.208365183055067</c:v>
                </c:pt>
                <c:pt idx="7">
                  <c:v>-0.212979114983476</c:v>
                </c:pt>
                <c:pt idx="9">
                  <c:v>-0.171176891712091</c:v>
                </c:pt>
                <c:pt idx="10">
                  <c:v>-0.190278569895704</c:v>
                </c:pt>
                <c:pt idx="12">
                  <c:v>-0.408240714193742</c:v>
                </c:pt>
                <c:pt idx="13">
                  <c:v>-0.205596823898021</c:v>
                </c:pt>
                <c:pt idx="15">
                  <c:v>-0.183985166745354</c:v>
                </c:pt>
                <c:pt idx="16">
                  <c:v>-0.086852671788489</c:v>
                </c:pt>
                <c:pt idx="18">
                  <c:v>-0.328511970470836</c:v>
                </c:pt>
                <c:pt idx="19">
                  <c:v>-0.137292175629855</c:v>
                </c:pt>
                <c:pt idx="21">
                  <c:v>-0.22442166616593</c:v>
                </c:pt>
                <c:pt idx="22">
                  <c:v>-0.115569784110906</c:v>
                </c:pt>
                <c:pt idx="24">
                  <c:v>-0.221468749731748</c:v>
                </c:pt>
                <c:pt idx="25">
                  <c:v>-0.0185111120648956</c:v>
                </c:pt>
                <c:pt idx="27">
                  <c:v>-0.226082681660157</c:v>
                </c:pt>
                <c:pt idx="28">
                  <c:v>-0.23660244645693</c:v>
                </c:pt>
                <c:pt idx="30">
                  <c:v>-0.12538823125456</c:v>
                </c:pt>
                <c:pt idx="31">
                  <c:v>-0.258195647881883</c:v>
                </c:pt>
                <c:pt idx="33">
                  <c:v>-0.153404025923859</c:v>
                </c:pt>
                <c:pt idx="34">
                  <c:v>-0.0586338641143398</c:v>
                </c:pt>
                <c:pt idx="36">
                  <c:v>-0.191016799004249</c:v>
                </c:pt>
                <c:pt idx="37">
                  <c:v>-0.022091523241341</c:v>
                </c:pt>
                <c:pt idx="39">
                  <c:v>-0.359148478475471</c:v>
                </c:pt>
                <c:pt idx="40">
                  <c:v>-0.12477919224001</c:v>
                </c:pt>
                <c:pt idx="42">
                  <c:v>-0.331280329627881</c:v>
                </c:pt>
                <c:pt idx="43">
                  <c:v>-0.109331748143697</c:v>
                </c:pt>
                <c:pt idx="45">
                  <c:v>-0.234756873685566</c:v>
                </c:pt>
                <c:pt idx="46">
                  <c:v>-0.148107232070046</c:v>
                </c:pt>
                <c:pt idx="48">
                  <c:v>-0.219992291514657</c:v>
                </c:pt>
                <c:pt idx="49">
                  <c:v>-0.100546821752007</c:v>
                </c:pt>
                <c:pt idx="51">
                  <c:v>-0.21076442765784</c:v>
                </c:pt>
                <c:pt idx="52">
                  <c:v>-0.0691905403665395</c:v>
                </c:pt>
                <c:pt idx="54">
                  <c:v>-0.108039847203743</c:v>
                </c:pt>
                <c:pt idx="55">
                  <c:v>-0.0170494184299757</c:v>
                </c:pt>
                <c:pt idx="57">
                  <c:v>-0.325189939482381</c:v>
                </c:pt>
                <c:pt idx="58">
                  <c:v>-0.110752839177647</c:v>
                </c:pt>
                <c:pt idx="60">
                  <c:v>-0.304704081720245</c:v>
                </c:pt>
                <c:pt idx="61">
                  <c:v>-0.106729490536075</c:v>
                </c:pt>
                <c:pt idx="63">
                  <c:v>-0.181788935147431</c:v>
                </c:pt>
                <c:pt idx="64">
                  <c:v>-0.163665410532641</c:v>
                </c:pt>
                <c:pt idx="66">
                  <c:v>-0.239555362891111</c:v>
                </c:pt>
                <c:pt idx="67">
                  <c:v>-0.126071093179965</c:v>
                </c:pt>
                <c:pt idx="69">
                  <c:v>-0.330172985965063</c:v>
                </c:pt>
                <c:pt idx="70">
                  <c:v>-0.0319284261127088</c:v>
                </c:pt>
                <c:pt idx="72">
                  <c:v>-0.22645179621443</c:v>
                </c:pt>
                <c:pt idx="73">
                  <c:v>-0.118781080733079</c:v>
                </c:pt>
                <c:pt idx="75">
                  <c:v>-0.37944977896047</c:v>
                </c:pt>
                <c:pt idx="76">
                  <c:v>-0.218515833297566</c:v>
                </c:pt>
                <c:pt idx="78">
                  <c:v>-0.226082681660157</c:v>
                </c:pt>
                <c:pt idx="79">
                  <c:v>-0.0702609725739304</c:v>
                </c:pt>
                <c:pt idx="81">
                  <c:v>-0.334417803339199</c:v>
                </c:pt>
                <c:pt idx="82">
                  <c:v>-0.0924816687411479</c:v>
                </c:pt>
              </c:numCache>
            </c:numRef>
          </c: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dot"/>
            <c:size val="3"/>
          </c:marker>
          <c:cat>
            <c:strRef>
              <c:f>Bias!$C$97:$CG$97</c:f>
              <c:strCache>
                <c:ptCount val="83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21</c:v>
                </c:pt>
                <c:pt idx="22">
                  <c:v>LGA 21-1</c:v>
                </c:pt>
                <c:pt idx="24">
                  <c:v>LGA 22</c:v>
                </c:pt>
                <c:pt idx="25">
                  <c:v>LGA 22-1</c:v>
                </c:pt>
                <c:pt idx="27">
                  <c:v>LGA 23</c:v>
                </c:pt>
                <c:pt idx="28">
                  <c:v>LGA 23-1</c:v>
                </c:pt>
                <c:pt idx="30">
                  <c:v>LGA 24</c:v>
                </c:pt>
                <c:pt idx="31">
                  <c:v>LGA 24-1</c:v>
                </c:pt>
                <c:pt idx="33">
                  <c:v>LGA 25</c:v>
                </c:pt>
                <c:pt idx="34">
                  <c:v>LGA 25-1</c:v>
                </c:pt>
                <c:pt idx="36">
                  <c:v>LGA 32</c:v>
                </c:pt>
                <c:pt idx="37">
                  <c:v>LGA 32-1</c:v>
                </c:pt>
                <c:pt idx="39">
                  <c:v>LGA 35</c:v>
                </c:pt>
                <c:pt idx="40">
                  <c:v>LGA 35-1</c:v>
                </c:pt>
                <c:pt idx="42">
                  <c:v>LGA 36</c:v>
                </c:pt>
                <c:pt idx="43">
                  <c:v>LGA 36-1</c:v>
                </c:pt>
                <c:pt idx="45">
                  <c:v>LGA 41</c:v>
                </c:pt>
                <c:pt idx="46">
                  <c:v>LGA 41-1</c:v>
                </c:pt>
                <c:pt idx="48">
                  <c:v>LGA 43</c:v>
                </c:pt>
                <c:pt idx="49">
                  <c:v>LGA 43-1</c:v>
                </c:pt>
                <c:pt idx="51">
                  <c:v>LGA 47</c:v>
                </c:pt>
                <c:pt idx="52">
                  <c:v>LGA 47-1</c:v>
                </c:pt>
                <c:pt idx="54">
                  <c:v>LGA 48</c:v>
                </c:pt>
                <c:pt idx="55">
                  <c:v>LGA 48-1</c:v>
                </c:pt>
                <c:pt idx="57">
                  <c:v>LGA 49</c:v>
                </c:pt>
                <c:pt idx="58">
                  <c:v>LGA 49-1</c:v>
                </c:pt>
                <c:pt idx="60">
                  <c:v>LGA 51</c:v>
                </c:pt>
                <c:pt idx="61">
                  <c:v>LGA 51-1</c:v>
                </c:pt>
                <c:pt idx="63">
                  <c:v>LGA 52</c:v>
                </c:pt>
                <c:pt idx="64">
                  <c:v>LGA 52-1</c:v>
                </c:pt>
                <c:pt idx="66">
                  <c:v>LGA 54</c:v>
                </c:pt>
                <c:pt idx="67">
                  <c:v>LGA 54-1</c:v>
                </c:pt>
                <c:pt idx="69">
                  <c:v>LGA 63</c:v>
                </c:pt>
                <c:pt idx="70">
                  <c:v>LGA 63-1</c:v>
                </c:pt>
                <c:pt idx="72">
                  <c:v>LGA 65</c:v>
                </c:pt>
                <c:pt idx="73">
                  <c:v>LGA 65-1</c:v>
                </c:pt>
                <c:pt idx="75">
                  <c:v>LGA 69</c:v>
                </c:pt>
                <c:pt idx="76">
                  <c:v>LGA 69-1</c:v>
                </c:pt>
                <c:pt idx="78">
                  <c:v>LGA 70</c:v>
                </c:pt>
                <c:pt idx="79">
                  <c:v>LGA 70-1</c:v>
                </c:pt>
                <c:pt idx="81">
                  <c:v>LGA 71</c:v>
                </c:pt>
                <c:pt idx="82">
                  <c:v>LGA 71-1</c:v>
                </c:pt>
              </c:strCache>
            </c:strRef>
          </c:cat>
          <c:val>
            <c:numRef>
              <c:f>Bias!$C$100:$CG$100</c:f>
              <c:numCache>
                <c:formatCode>General</c:formatCode>
                <c:ptCount val="83"/>
                <c:pt idx="0">
                  <c:v>-0.152462783810464</c:v>
                </c:pt>
                <c:pt idx="1">
                  <c:v>0.028735550882012</c:v>
                </c:pt>
                <c:pt idx="3">
                  <c:v>0.00063836645349573</c:v>
                </c:pt>
                <c:pt idx="4">
                  <c:v>-0.0840289454483026</c:v>
                </c:pt>
                <c:pt idx="6">
                  <c:v>-0.0301751319799134</c:v>
                </c:pt>
                <c:pt idx="7">
                  <c:v>-0.119685411391047</c:v>
                </c:pt>
                <c:pt idx="9">
                  <c:v>0.00793963689428714</c:v>
                </c:pt>
                <c:pt idx="10">
                  <c:v>-0.0767389330014165</c:v>
                </c:pt>
                <c:pt idx="12">
                  <c:v>-0.189540340787158</c:v>
                </c:pt>
                <c:pt idx="13">
                  <c:v>-0.0999008712820295</c:v>
                </c:pt>
                <c:pt idx="15">
                  <c:v>-0.0149565389072494</c:v>
                </c:pt>
                <c:pt idx="16">
                  <c:v>-0.018548023520323</c:v>
                </c:pt>
                <c:pt idx="18">
                  <c:v>-0.12228766899867</c:v>
                </c:pt>
                <c:pt idx="19">
                  <c:v>0.048390900897034</c:v>
                </c:pt>
                <c:pt idx="21">
                  <c:v>-0.0416361388900813</c:v>
                </c:pt>
                <c:pt idx="22">
                  <c:v>-0.0188064037083138</c:v>
                </c:pt>
                <c:pt idx="24">
                  <c:v>-0.0421159878106359</c:v>
                </c:pt>
                <c:pt idx="25">
                  <c:v>0.0502180179406839</c:v>
                </c:pt>
                <c:pt idx="27">
                  <c:v>-0.00288649298253155</c:v>
                </c:pt>
                <c:pt idx="28">
                  <c:v>-0.123265822567492</c:v>
                </c:pt>
                <c:pt idx="30">
                  <c:v>0.0561423065367611</c:v>
                </c:pt>
                <c:pt idx="31">
                  <c:v>-0.0592059916734625</c:v>
                </c:pt>
                <c:pt idx="33">
                  <c:v>0.0198952573071805</c:v>
                </c:pt>
                <c:pt idx="34">
                  <c:v>0.0196553328469031</c:v>
                </c:pt>
                <c:pt idx="36">
                  <c:v>0.000474664148675749</c:v>
                </c:pt>
                <c:pt idx="37">
                  <c:v>0.0745057556118286</c:v>
                </c:pt>
                <c:pt idx="39">
                  <c:v>-0.162576522597536</c:v>
                </c:pt>
                <c:pt idx="40">
                  <c:v>-0.0487969612429719</c:v>
                </c:pt>
                <c:pt idx="42">
                  <c:v>-0.140245092064037</c:v>
                </c:pt>
                <c:pt idx="43">
                  <c:v>0.00249888836430727</c:v>
                </c:pt>
                <c:pt idx="45">
                  <c:v>-0.0410086441478177</c:v>
                </c:pt>
                <c:pt idx="46">
                  <c:v>-0.0143235074466717</c:v>
                </c:pt>
                <c:pt idx="48">
                  <c:v>-0.0430387741963176</c:v>
                </c:pt>
                <c:pt idx="49">
                  <c:v>0.0375943001845571</c:v>
                </c:pt>
                <c:pt idx="51">
                  <c:v>-0.0109627194300186</c:v>
                </c:pt>
                <c:pt idx="52">
                  <c:v>0.0613283660242927</c:v>
                </c:pt>
                <c:pt idx="54">
                  <c:v>0.0634507747113609</c:v>
                </c:pt>
                <c:pt idx="55">
                  <c:v>0.050421030945534</c:v>
                </c:pt>
                <c:pt idx="57">
                  <c:v>-0.136387844971887</c:v>
                </c:pt>
                <c:pt idx="58">
                  <c:v>0.0116529293102707</c:v>
                </c:pt>
                <c:pt idx="60">
                  <c:v>-0.116474114768874</c:v>
                </c:pt>
                <c:pt idx="61">
                  <c:v>0.0106304819949353</c:v>
                </c:pt>
                <c:pt idx="63">
                  <c:v>-0.00726419159620598</c:v>
                </c:pt>
                <c:pt idx="64">
                  <c:v>-0.085837606764239</c:v>
                </c:pt>
                <c:pt idx="66">
                  <c:v>-0.060091866603717</c:v>
                </c:pt>
                <c:pt idx="67">
                  <c:v>-0.0422267221769175</c:v>
                </c:pt>
                <c:pt idx="69">
                  <c:v>-0.13858407656981</c:v>
                </c:pt>
                <c:pt idx="70">
                  <c:v>0.041857573286407</c:v>
                </c:pt>
                <c:pt idx="72">
                  <c:v>-0.00235865916992162</c:v>
                </c:pt>
                <c:pt idx="73">
                  <c:v>-0.00985353019442915</c:v>
                </c:pt>
                <c:pt idx="75">
                  <c:v>-0.176658242843041</c:v>
                </c:pt>
                <c:pt idx="76">
                  <c:v>-0.0959513455513113</c:v>
                </c:pt>
                <c:pt idx="78">
                  <c:v>-0.00214272715567213</c:v>
                </c:pt>
                <c:pt idx="79">
                  <c:v>0.0564929653633201</c:v>
                </c:pt>
                <c:pt idx="81">
                  <c:v>-0.139931344692905</c:v>
                </c:pt>
                <c:pt idx="82">
                  <c:v>0.07867675007511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477637224"/>
        <c:axId val="477640200"/>
      </c:stockChart>
      <c:catAx>
        <c:axId val="477637224"/>
        <c:scaling>
          <c:orientation val="minMax"/>
        </c:scaling>
        <c:delete val="0"/>
        <c:axPos val="b"/>
        <c:majorTickMark val="out"/>
        <c:minorTickMark val="none"/>
        <c:tickLblPos val="nextTo"/>
        <c:crossAx val="477640200"/>
        <c:crosses val="autoZero"/>
        <c:auto val="1"/>
        <c:lblAlgn val="ctr"/>
        <c:lblOffset val="100"/>
        <c:noMultiLvlLbl val="0"/>
      </c:catAx>
      <c:valAx>
        <c:axId val="4776402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776372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Bias!$C$119:$CS$119</c:f>
              <c:strCache>
                <c:ptCount val="95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19</c:v>
                </c:pt>
                <c:pt idx="22">
                  <c:v>LGA 19-1</c:v>
                </c:pt>
                <c:pt idx="24">
                  <c:v>LGA 21</c:v>
                </c:pt>
                <c:pt idx="25">
                  <c:v>LGA 21-1</c:v>
                </c:pt>
                <c:pt idx="27">
                  <c:v>LGA 22</c:v>
                </c:pt>
                <c:pt idx="28">
                  <c:v>LGA 22-1</c:v>
                </c:pt>
                <c:pt idx="30">
                  <c:v>LGA 23</c:v>
                </c:pt>
                <c:pt idx="31">
                  <c:v>LGA 23-1</c:v>
                </c:pt>
                <c:pt idx="33">
                  <c:v>LGA 24</c:v>
                </c:pt>
                <c:pt idx="34">
                  <c:v>LGA 24-1</c:v>
                </c:pt>
                <c:pt idx="36">
                  <c:v>LGA 25</c:v>
                </c:pt>
                <c:pt idx="37">
                  <c:v>LGA 25-1</c:v>
                </c:pt>
                <c:pt idx="39">
                  <c:v>LGA 32</c:v>
                </c:pt>
                <c:pt idx="40">
                  <c:v>LGA 32-1</c:v>
                </c:pt>
                <c:pt idx="42">
                  <c:v>LGA 34</c:v>
                </c:pt>
                <c:pt idx="43">
                  <c:v>LGA 34-1</c:v>
                </c:pt>
                <c:pt idx="45">
                  <c:v>LGA 35</c:v>
                </c:pt>
                <c:pt idx="46">
                  <c:v>LGA 35-1</c:v>
                </c:pt>
                <c:pt idx="48">
                  <c:v>LGA 36</c:v>
                </c:pt>
                <c:pt idx="49">
                  <c:v>LGA 36-1</c:v>
                </c:pt>
                <c:pt idx="51">
                  <c:v>LGA 37</c:v>
                </c:pt>
                <c:pt idx="52">
                  <c:v>LGA 37-1</c:v>
                </c:pt>
                <c:pt idx="54">
                  <c:v>LGA 41</c:v>
                </c:pt>
                <c:pt idx="55">
                  <c:v>LGA 41-1</c:v>
                </c:pt>
                <c:pt idx="57">
                  <c:v>LGA 43</c:v>
                </c:pt>
                <c:pt idx="58">
                  <c:v>LGA 43-1</c:v>
                </c:pt>
                <c:pt idx="60">
                  <c:v>LGA 47</c:v>
                </c:pt>
                <c:pt idx="61">
                  <c:v>LGA 47-1</c:v>
                </c:pt>
                <c:pt idx="63">
                  <c:v>LGA 48</c:v>
                </c:pt>
                <c:pt idx="64">
                  <c:v>LGA 48-1</c:v>
                </c:pt>
                <c:pt idx="66">
                  <c:v>LGA 49</c:v>
                </c:pt>
                <c:pt idx="67">
                  <c:v>LGA 49-1</c:v>
                </c:pt>
                <c:pt idx="69">
                  <c:v>LGA 51</c:v>
                </c:pt>
                <c:pt idx="70">
                  <c:v>LGA 51-1</c:v>
                </c:pt>
                <c:pt idx="72">
                  <c:v>LGA 52</c:v>
                </c:pt>
                <c:pt idx="73">
                  <c:v>LGA 52-1</c:v>
                </c:pt>
                <c:pt idx="75">
                  <c:v>LGA 54</c:v>
                </c:pt>
                <c:pt idx="76">
                  <c:v>LGA 54-1</c:v>
                </c:pt>
                <c:pt idx="78">
                  <c:v>LGA 57</c:v>
                </c:pt>
                <c:pt idx="79">
                  <c:v>LGA 57-1</c:v>
                </c:pt>
                <c:pt idx="81">
                  <c:v>LGA 63</c:v>
                </c:pt>
                <c:pt idx="82">
                  <c:v>LGA 63-1</c:v>
                </c:pt>
                <c:pt idx="84">
                  <c:v>LGA 65</c:v>
                </c:pt>
                <c:pt idx="85">
                  <c:v>LGA 65-1</c:v>
                </c:pt>
                <c:pt idx="87">
                  <c:v>LGA 69</c:v>
                </c:pt>
                <c:pt idx="88">
                  <c:v>LGA 69-1</c:v>
                </c:pt>
                <c:pt idx="90">
                  <c:v>LGA 70</c:v>
                </c:pt>
                <c:pt idx="91">
                  <c:v>LGA 70-1</c:v>
                </c:pt>
                <c:pt idx="93">
                  <c:v>LGA 71</c:v>
                </c:pt>
                <c:pt idx="94">
                  <c:v>LGA 71-1</c:v>
                </c:pt>
              </c:strCache>
            </c:strRef>
          </c:cat>
          <c:val>
            <c:numRef>
              <c:f>Bias!$C$120:$CS$120</c:f>
              <c:numCache>
                <c:formatCode>General</c:formatCode>
                <c:ptCount val="95"/>
                <c:pt idx="0">
                  <c:v>0.260273915789474</c:v>
                </c:pt>
                <c:pt idx="1">
                  <c:v>0.9105476</c:v>
                </c:pt>
                <c:pt idx="3">
                  <c:v>0.463156021052632</c:v>
                </c:pt>
                <c:pt idx="4">
                  <c:v>0.474158126315789</c:v>
                </c:pt>
                <c:pt idx="6">
                  <c:v>0.414057073684211</c:v>
                </c:pt>
                <c:pt idx="7">
                  <c:v>0.3988676</c:v>
                </c:pt>
                <c:pt idx="9">
                  <c:v>0.496244442105263</c:v>
                </c:pt>
                <c:pt idx="10">
                  <c:v>0.568086547368421</c:v>
                </c:pt>
                <c:pt idx="12">
                  <c:v>0.474322336842105</c:v>
                </c:pt>
                <c:pt idx="13">
                  <c:v>0.455438126315789</c:v>
                </c:pt>
                <c:pt idx="15">
                  <c:v>0.484913915789474</c:v>
                </c:pt>
                <c:pt idx="16">
                  <c:v>0.384745494736842</c:v>
                </c:pt>
                <c:pt idx="18">
                  <c:v>0.530564442105263</c:v>
                </c:pt>
                <c:pt idx="19">
                  <c:v>2.027179178947368</c:v>
                </c:pt>
                <c:pt idx="21">
                  <c:v>0.571452863157895</c:v>
                </c:pt>
                <c:pt idx="22">
                  <c:v>0.339259178947368</c:v>
                </c:pt>
                <c:pt idx="24">
                  <c:v>0.381543389473684</c:v>
                </c:pt>
                <c:pt idx="25">
                  <c:v>0.445996021052632</c:v>
                </c:pt>
                <c:pt idx="27">
                  <c:v>0.404532863157895</c:v>
                </c:pt>
                <c:pt idx="28">
                  <c:v>0.6235076</c:v>
                </c:pt>
                <c:pt idx="30">
                  <c:v>0.617185494736842</c:v>
                </c:pt>
                <c:pt idx="31">
                  <c:v>0.590008652631579</c:v>
                </c:pt>
                <c:pt idx="33">
                  <c:v>0.58409707368421</c:v>
                </c:pt>
                <c:pt idx="34">
                  <c:v>0.765796021052632</c:v>
                </c:pt>
                <c:pt idx="36">
                  <c:v>0.545753915789474</c:v>
                </c:pt>
                <c:pt idx="37">
                  <c:v>0.291802336842105</c:v>
                </c:pt>
                <c:pt idx="39">
                  <c:v>0.390657073684211</c:v>
                </c:pt>
                <c:pt idx="40">
                  <c:v>0.316516021052631</c:v>
                </c:pt>
                <c:pt idx="42">
                  <c:v>0.212981284210526</c:v>
                </c:pt>
                <c:pt idx="43">
                  <c:v>0.162568652631579</c:v>
                </c:pt>
                <c:pt idx="45">
                  <c:v>0.316023389473684</c:v>
                </c:pt>
                <c:pt idx="46">
                  <c:v>0.307484442105263</c:v>
                </c:pt>
                <c:pt idx="48">
                  <c:v>0.2912276</c:v>
                </c:pt>
                <c:pt idx="49">
                  <c:v>0.807751810526316</c:v>
                </c:pt>
                <c:pt idx="51">
                  <c:v>0.735417073684211</c:v>
                </c:pt>
                <c:pt idx="52">
                  <c:v>1.140442336842105</c:v>
                </c:pt>
                <c:pt idx="54">
                  <c:v>0.433351810526316</c:v>
                </c:pt>
                <c:pt idx="55">
                  <c:v>0.569400231578947</c:v>
                </c:pt>
                <c:pt idx="57">
                  <c:v>0.441069705263158</c:v>
                </c:pt>
                <c:pt idx="58">
                  <c:v>0.995937073684211</c:v>
                </c:pt>
                <c:pt idx="60">
                  <c:v>0.365040231578947</c:v>
                </c:pt>
                <c:pt idx="61">
                  <c:v>0.8793476</c:v>
                </c:pt>
                <c:pt idx="63">
                  <c:v>0.704381284210527</c:v>
                </c:pt>
                <c:pt idx="64">
                  <c:v>0.457408652631579</c:v>
                </c:pt>
                <c:pt idx="66">
                  <c:v>0.265282336842105</c:v>
                </c:pt>
                <c:pt idx="67">
                  <c:v>0.811857073684211</c:v>
                </c:pt>
                <c:pt idx="69">
                  <c:v>0.394844442105263</c:v>
                </c:pt>
                <c:pt idx="70">
                  <c:v>0.917937073684211</c:v>
                </c:pt>
                <c:pt idx="72">
                  <c:v>0.533273915789474</c:v>
                </c:pt>
                <c:pt idx="73">
                  <c:v>0.347798126315789</c:v>
                </c:pt>
                <c:pt idx="75">
                  <c:v>0.4487876</c:v>
                </c:pt>
                <c:pt idx="76">
                  <c:v>0.407160231578947</c:v>
                </c:pt>
                <c:pt idx="78">
                  <c:v>0.714480231578947</c:v>
                </c:pt>
                <c:pt idx="79">
                  <c:v>0.0850612842105263</c:v>
                </c:pt>
                <c:pt idx="81">
                  <c:v>0.341476021052632</c:v>
                </c:pt>
                <c:pt idx="82">
                  <c:v>0.501006547368421</c:v>
                </c:pt>
                <c:pt idx="84">
                  <c:v>0.616282336842105</c:v>
                </c:pt>
                <c:pt idx="85">
                  <c:v>0.4831076</c:v>
                </c:pt>
                <c:pt idx="87">
                  <c:v>0.226857073684211</c:v>
                </c:pt>
                <c:pt idx="88">
                  <c:v>0.629419178947368</c:v>
                </c:pt>
                <c:pt idx="90">
                  <c:v>0.614968652631579</c:v>
                </c:pt>
                <c:pt idx="91">
                  <c:v>0.686318126315789</c:v>
                </c:pt>
                <c:pt idx="93">
                  <c:v>0.234246547368421</c:v>
                </c:pt>
                <c:pt idx="94">
                  <c:v>0.617349705263158</c:v>
                </c:pt>
              </c:numCache>
            </c:numRef>
          </c: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Bias!$C$119:$CS$119</c:f>
              <c:strCache>
                <c:ptCount val="95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19</c:v>
                </c:pt>
                <c:pt idx="22">
                  <c:v>LGA 19-1</c:v>
                </c:pt>
                <c:pt idx="24">
                  <c:v>LGA 21</c:v>
                </c:pt>
                <c:pt idx="25">
                  <c:v>LGA 21-1</c:v>
                </c:pt>
                <c:pt idx="27">
                  <c:v>LGA 22</c:v>
                </c:pt>
                <c:pt idx="28">
                  <c:v>LGA 22-1</c:v>
                </c:pt>
                <c:pt idx="30">
                  <c:v>LGA 23</c:v>
                </c:pt>
                <c:pt idx="31">
                  <c:v>LGA 23-1</c:v>
                </c:pt>
                <c:pt idx="33">
                  <c:v>LGA 24</c:v>
                </c:pt>
                <c:pt idx="34">
                  <c:v>LGA 24-1</c:v>
                </c:pt>
                <c:pt idx="36">
                  <c:v>LGA 25</c:v>
                </c:pt>
                <c:pt idx="37">
                  <c:v>LGA 25-1</c:v>
                </c:pt>
                <c:pt idx="39">
                  <c:v>LGA 32</c:v>
                </c:pt>
                <c:pt idx="40">
                  <c:v>LGA 32-1</c:v>
                </c:pt>
                <c:pt idx="42">
                  <c:v>LGA 34</c:v>
                </c:pt>
                <c:pt idx="43">
                  <c:v>LGA 34-1</c:v>
                </c:pt>
                <c:pt idx="45">
                  <c:v>LGA 35</c:v>
                </c:pt>
                <c:pt idx="46">
                  <c:v>LGA 35-1</c:v>
                </c:pt>
                <c:pt idx="48">
                  <c:v>LGA 36</c:v>
                </c:pt>
                <c:pt idx="49">
                  <c:v>LGA 36-1</c:v>
                </c:pt>
                <c:pt idx="51">
                  <c:v>LGA 37</c:v>
                </c:pt>
                <c:pt idx="52">
                  <c:v>LGA 37-1</c:v>
                </c:pt>
                <c:pt idx="54">
                  <c:v>LGA 41</c:v>
                </c:pt>
                <c:pt idx="55">
                  <c:v>LGA 41-1</c:v>
                </c:pt>
                <c:pt idx="57">
                  <c:v>LGA 43</c:v>
                </c:pt>
                <c:pt idx="58">
                  <c:v>LGA 43-1</c:v>
                </c:pt>
                <c:pt idx="60">
                  <c:v>LGA 47</c:v>
                </c:pt>
                <c:pt idx="61">
                  <c:v>LGA 47-1</c:v>
                </c:pt>
                <c:pt idx="63">
                  <c:v>LGA 48</c:v>
                </c:pt>
                <c:pt idx="64">
                  <c:v>LGA 48-1</c:v>
                </c:pt>
                <c:pt idx="66">
                  <c:v>LGA 49</c:v>
                </c:pt>
                <c:pt idx="67">
                  <c:v>LGA 49-1</c:v>
                </c:pt>
                <c:pt idx="69">
                  <c:v>LGA 51</c:v>
                </c:pt>
                <c:pt idx="70">
                  <c:v>LGA 51-1</c:v>
                </c:pt>
                <c:pt idx="72">
                  <c:v>LGA 52</c:v>
                </c:pt>
                <c:pt idx="73">
                  <c:v>LGA 52-1</c:v>
                </c:pt>
                <c:pt idx="75">
                  <c:v>LGA 54</c:v>
                </c:pt>
                <c:pt idx="76">
                  <c:v>LGA 54-1</c:v>
                </c:pt>
                <c:pt idx="78">
                  <c:v>LGA 57</c:v>
                </c:pt>
                <c:pt idx="79">
                  <c:v>LGA 57-1</c:v>
                </c:pt>
                <c:pt idx="81">
                  <c:v>LGA 63</c:v>
                </c:pt>
                <c:pt idx="82">
                  <c:v>LGA 63-1</c:v>
                </c:pt>
                <c:pt idx="84">
                  <c:v>LGA 65</c:v>
                </c:pt>
                <c:pt idx="85">
                  <c:v>LGA 65-1</c:v>
                </c:pt>
                <c:pt idx="87">
                  <c:v>LGA 69</c:v>
                </c:pt>
                <c:pt idx="88">
                  <c:v>LGA 69-1</c:v>
                </c:pt>
                <c:pt idx="90">
                  <c:v>LGA 70</c:v>
                </c:pt>
                <c:pt idx="91">
                  <c:v>LGA 70-1</c:v>
                </c:pt>
                <c:pt idx="93">
                  <c:v>LGA 71</c:v>
                </c:pt>
                <c:pt idx="94">
                  <c:v>LGA 71-1</c:v>
                </c:pt>
              </c:strCache>
            </c:strRef>
          </c:cat>
          <c:val>
            <c:numRef>
              <c:f>Bias!$C$121:$CS$121</c:f>
              <c:numCache>
                <c:formatCode>General</c:formatCode>
                <c:ptCount val="95"/>
                <c:pt idx="0">
                  <c:v>-0.934357663157895</c:v>
                </c:pt>
                <c:pt idx="1">
                  <c:v>-0.134816610526316</c:v>
                </c:pt>
                <c:pt idx="3">
                  <c:v>-0.620222926315789</c:v>
                </c:pt>
                <c:pt idx="4">
                  <c:v>-0.31988187368421</c:v>
                </c:pt>
                <c:pt idx="6">
                  <c:v>-0.669568189473684</c:v>
                </c:pt>
                <c:pt idx="7">
                  <c:v>-0.446406084210526</c:v>
                </c:pt>
                <c:pt idx="9">
                  <c:v>-0.586067136842105</c:v>
                </c:pt>
                <c:pt idx="10">
                  <c:v>-0.423416610526316</c:v>
                </c:pt>
                <c:pt idx="12">
                  <c:v>-0.862926084210526</c:v>
                </c:pt>
                <c:pt idx="13">
                  <c:v>-0.530481873684211</c:v>
                </c:pt>
                <c:pt idx="15">
                  <c:v>-0.567265031578947</c:v>
                </c:pt>
                <c:pt idx="16">
                  <c:v>-0.236134505263158</c:v>
                </c:pt>
                <c:pt idx="18">
                  <c:v>-0.688123978947368</c:v>
                </c:pt>
                <c:pt idx="19">
                  <c:v>0.376370757894737</c:v>
                </c:pt>
                <c:pt idx="21">
                  <c:v>-0.523913452631579</c:v>
                </c:pt>
                <c:pt idx="22">
                  <c:v>-0.352559768421053</c:v>
                </c:pt>
                <c:pt idx="24">
                  <c:v>-0.7212124</c:v>
                </c:pt>
                <c:pt idx="25">
                  <c:v>-0.412660821052632</c:v>
                </c:pt>
                <c:pt idx="27">
                  <c:v>-0.674576610526316</c:v>
                </c:pt>
                <c:pt idx="28">
                  <c:v>0.0164623368421053</c:v>
                </c:pt>
                <c:pt idx="30">
                  <c:v>-0.628926084210526</c:v>
                </c:pt>
                <c:pt idx="31">
                  <c:v>-0.403547136842105</c:v>
                </c:pt>
                <c:pt idx="33">
                  <c:v>-0.519643978947368</c:v>
                </c:pt>
                <c:pt idx="34">
                  <c:v>-1.048483978947368</c:v>
                </c:pt>
                <c:pt idx="36">
                  <c:v>-0.524488189473684</c:v>
                </c:pt>
                <c:pt idx="37">
                  <c:v>-0.398702926315789</c:v>
                </c:pt>
                <c:pt idx="39">
                  <c:v>-0.807915557894737</c:v>
                </c:pt>
                <c:pt idx="40">
                  <c:v>-0.521121873684211</c:v>
                </c:pt>
                <c:pt idx="42">
                  <c:v>-0.868673452631579</c:v>
                </c:pt>
                <c:pt idx="43">
                  <c:v>-0.559875557894737</c:v>
                </c:pt>
                <c:pt idx="45">
                  <c:v>-0.89084187368421</c:v>
                </c:pt>
                <c:pt idx="46">
                  <c:v>-0.367010294736842</c:v>
                </c:pt>
                <c:pt idx="48">
                  <c:v>-0.878526084210526</c:v>
                </c:pt>
                <c:pt idx="49">
                  <c:v>-0.191058715789474</c:v>
                </c:pt>
                <c:pt idx="51">
                  <c:v>-0.350014505263158</c:v>
                </c:pt>
                <c:pt idx="52">
                  <c:v>-0.381296610526316</c:v>
                </c:pt>
                <c:pt idx="54">
                  <c:v>-0.655528189473684</c:v>
                </c:pt>
                <c:pt idx="55">
                  <c:v>-0.599203978947368</c:v>
                </c:pt>
                <c:pt idx="57">
                  <c:v>-0.637300821052631</c:v>
                </c:pt>
                <c:pt idx="58">
                  <c:v>-0.230961873684211</c:v>
                </c:pt>
                <c:pt idx="60">
                  <c:v>-0.878526084210526</c:v>
                </c:pt>
                <c:pt idx="61">
                  <c:v>-0.251980821052632</c:v>
                </c:pt>
                <c:pt idx="63">
                  <c:v>-0.384498715789474</c:v>
                </c:pt>
                <c:pt idx="64">
                  <c:v>-0.138265031578947</c:v>
                </c:pt>
                <c:pt idx="66">
                  <c:v>-0.916294505263158</c:v>
                </c:pt>
                <c:pt idx="67">
                  <c:v>-0.285643978947368</c:v>
                </c:pt>
                <c:pt idx="69">
                  <c:v>-0.750277663157895</c:v>
                </c:pt>
                <c:pt idx="70">
                  <c:v>-0.121926084210526</c:v>
                </c:pt>
                <c:pt idx="72">
                  <c:v>-0.535900821052632</c:v>
                </c:pt>
                <c:pt idx="73">
                  <c:v>-0.337288189473684</c:v>
                </c:pt>
                <c:pt idx="75">
                  <c:v>-0.64280187368421</c:v>
                </c:pt>
                <c:pt idx="76">
                  <c:v>-0.339751347368421</c:v>
                </c:pt>
                <c:pt idx="78">
                  <c:v>-0.328749242105263</c:v>
                </c:pt>
                <c:pt idx="79">
                  <c:v>-0.628351347368421</c:v>
                </c:pt>
                <c:pt idx="81">
                  <c:v>-0.8210524</c:v>
                </c:pt>
                <c:pt idx="82">
                  <c:v>-0.152305031578947</c:v>
                </c:pt>
                <c:pt idx="84">
                  <c:v>-0.629993452631579</c:v>
                </c:pt>
                <c:pt idx="85">
                  <c:v>-0.467096610526316</c:v>
                </c:pt>
                <c:pt idx="87">
                  <c:v>-1.010715557894737</c:v>
                </c:pt>
                <c:pt idx="88">
                  <c:v>-0.480233452631579</c:v>
                </c:pt>
                <c:pt idx="90">
                  <c:v>-0.626462926315789</c:v>
                </c:pt>
                <c:pt idx="91">
                  <c:v>-0.435486084210526</c:v>
                </c:pt>
                <c:pt idx="93">
                  <c:v>-0.9770524</c:v>
                </c:pt>
                <c:pt idx="94">
                  <c:v>-0.919578715789474</c:v>
                </c:pt>
              </c:numCache>
            </c:numRef>
          </c: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dot"/>
            <c:size val="3"/>
          </c:marker>
          <c:cat>
            <c:strRef>
              <c:f>Bias!$C$119:$CS$119</c:f>
              <c:strCache>
                <c:ptCount val="95"/>
                <c:pt idx="0">
                  <c:v>LGA 1</c:v>
                </c:pt>
                <c:pt idx="1">
                  <c:v>LGA 1-1</c:v>
                </c:pt>
                <c:pt idx="3">
                  <c:v>LGA 5</c:v>
                </c:pt>
                <c:pt idx="4">
                  <c:v>LGA 5-1</c:v>
                </c:pt>
                <c:pt idx="6">
                  <c:v>LGA 7</c:v>
                </c:pt>
                <c:pt idx="7">
                  <c:v>LGA 7-1</c:v>
                </c:pt>
                <c:pt idx="9">
                  <c:v>LGA 9</c:v>
                </c:pt>
                <c:pt idx="10">
                  <c:v>LGA 9-1</c:v>
                </c:pt>
                <c:pt idx="12">
                  <c:v>LGA 12</c:v>
                </c:pt>
                <c:pt idx="13">
                  <c:v>LGA 12-1</c:v>
                </c:pt>
                <c:pt idx="15">
                  <c:v>LGA 14</c:v>
                </c:pt>
                <c:pt idx="16">
                  <c:v>LGA 14-1</c:v>
                </c:pt>
                <c:pt idx="18">
                  <c:v>LGA 18</c:v>
                </c:pt>
                <c:pt idx="19">
                  <c:v>LGA 18-1</c:v>
                </c:pt>
                <c:pt idx="21">
                  <c:v>LGA 19</c:v>
                </c:pt>
                <c:pt idx="22">
                  <c:v>LGA 19-1</c:v>
                </c:pt>
                <c:pt idx="24">
                  <c:v>LGA 21</c:v>
                </c:pt>
                <c:pt idx="25">
                  <c:v>LGA 21-1</c:v>
                </c:pt>
                <c:pt idx="27">
                  <c:v>LGA 22</c:v>
                </c:pt>
                <c:pt idx="28">
                  <c:v>LGA 22-1</c:v>
                </c:pt>
                <c:pt idx="30">
                  <c:v>LGA 23</c:v>
                </c:pt>
                <c:pt idx="31">
                  <c:v>LGA 23-1</c:v>
                </c:pt>
                <c:pt idx="33">
                  <c:v>LGA 24</c:v>
                </c:pt>
                <c:pt idx="34">
                  <c:v>LGA 24-1</c:v>
                </c:pt>
                <c:pt idx="36">
                  <c:v>LGA 25</c:v>
                </c:pt>
                <c:pt idx="37">
                  <c:v>LGA 25-1</c:v>
                </c:pt>
                <c:pt idx="39">
                  <c:v>LGA 32</c:v>
                </c:pt>
                <c:pt idx="40">
                  <c:v>LGA 32-1</c:v>
                </c:pt>
                <c:pt idx="42">
                  <c:v>LGA 34</c:v>
                </c:pt>
                <c:pt idx="43">
                  <c:v>LGA 34-1</c:v>
                </c:pt>
                <c:pt idx="45">
                  <c:v>LGA 35</c:v>
                </c:pt>
                <c:pt idx="46">
                  <c:v>LGA 35-1</c:v>
                </c:pt>
                <c:pt idx="48">
                  <c:v>LGA 36</c:v>
                </c:pt>
                <c:pt idx="49">
                  <c:v>LGA 36-1</c:v>
                </c:pt>
                <c:pt idx="51">
                  <c:v>LGA 37</c:v>
                </c:pt>
                <c:pt idx="52">
                  <c:v>LGA 37-1</c:v>
                </c:pt>
                <c:pt idx="54">
                  <c:v>LGA 41</c:v>
                </c:pt>
                <c:pt idx="55">
                  <c:v>LGA 41-1</c:v>
                </c:pt>
                <c:pt idx="57">
                  <c:v>LGA 43</c:v>
                </c:pt>
                <c:pt idx="58">
                  <c:v>LGA 43-1</c:v>
                </c:pt>
                <c:pt idx="60">
                  <c:v>LGA 47</c:v>
                </c:pt>
                <c:pt idx="61">
                  <c:v>LGA 47-1</c:v>
                </c:pt>
                <c:pt idx="63">
                  <c:v>LGA 48</c:v>
                </c:pt>
                <c:pt idx="64">
                  <c:v>LGA 48-1</c:v>
                </c:pt>
                <c:pt idx="66">
                  <c:v>LGA 49</c:v>
                </c:pt>
                <c:pt idx="67">
                  <c:v>LGA 49-1</c:v>
                </c:pt>
                <c:pt idx="69">
                  <c:v>LGA 51</c:v>
                </c:pt>
                <c:pt idx="70">
                  <c:v>LGA 51-1</c:v>
                </c:pt>
                <c:pt idx="72">
                  <c:v>LGA 52</c:v>
                </c:pt>
                <c:pt idx="73">
                  <c:v>LGA 52-1</c:v>
                </c:pt>
                <c:pt idx="75">
                  <c:v>LGA 54</c:v>
                </c:pt>
                <c:pt idx="76">
                  <c:v>LGA 54-1</c:v>
                </c:pt>
                <c:pt idx="78">
                  <c:v>LGA 57</c:v>
                </c:pt>
                <c:pt idx="79">
                  <c:v>LGA 57-1</c:v>
                </c:pt>
                <c:pt idx="81">
                  <c:v>LGA 63</c:v>
                </c:pt>
                <c:pt idx="82">
                  <c:v>LGA 63-1</c:v>
                </c:pt>
                <c:pt idx="84">
                  <c:v>LGA 65</c:v>
                </c:pt>
                <c:pt idx="85">
                  <c:v>LGA 65-1</c:v>
                </c:pt>
                <c:pt idx="87">
                  <c:v>LGA 69</c:v>
                </c:pt>
                <c:pt idx="88">
                  <c:v>LGA 69-1</c:v>
                </c:pt>
                <c:pt idx="90">
                  <c:v>LGA 70</c:v>
                </c:pt>
                <c:pt idx="91">
                  <c:v>LGA 70-1</c:v>
                </c:pt>
                <c:pt idx="93">
                  <c:v>LGA 71</c:v>
                </c:pt>
                <c:pt idx="94">
                  <c:v>LGA 71-1</c:v>
                </c:pt>
              </c:strCache>
            </c:strRef>
          </c:cat>
          <c:val>
            <c:numRef>
              <c:f>Bias!$C$122:$CS$122</c:f>
              <c:numCache>
                <c:formatCode>General</c:formatCode>
                <c:ptCount val="95"/>
                <c:pt idx="0">
                  <c:v>-0.336959768421053</c:v>
                </c:pt>
                <c:pt idx="1">
                  <c:v>0.388522336842105</c:v>
                </c:pt>
                <c:pt idx="3">
                  <c:v>-0.0781803999999999</c:v>
                </c:pt>
                <c:pt idx="4">
                  <c:v>0.0775486526315789</c:v>
                </c:pt>
                <c:pt idx="6">
                  <c:v>-0.129069242105263</c:v>
                </c:pt>
                <c:pt idx="7">
                  <c:v>-0.0260764</c:v>
                </c:pt>
                <c:pt idx="9">
                  <c:v>-0.0428587157894737</c:v>
                </c:pt>
                <c:pt idx="10">
                  <c:v>0.0724909684210526</c:v>
                </c:pt>
                <c:pt idx="12">
                  <c:v>-0.194507136842105</c:v>
                </c:pt>
                <c:pt idx="13">
                  <c:v>-0.0369225052631579</c:v>
                </c:pt>
                <c:pt idx="15">
                  <c:v>-0.0418898736842105</c:v>
                </c:pt>
                <c:pt idx="16">
                  <c:v>0.074001705263158</c:v>
                </c:pt>
                <c:pt idx="18">
                  <c:v>-0.0818176631578947</c:v>
                </c:pt>
                <c:pt idx="19">
                  <c:v>1.220084442105263</c:v>
                </c:pt>
                <c:pt idx="21">
                  <c:v>0.0260111789473685</c:v>
                </c:pt>
                <c:pt idx="22">
                  <c:v>-0.00696886315789473</c:v>
                </c:pt>
                <c:pt idx="24">
                  <c:v>-0.171435557894737</c:v>
                </c:pt>
                <c:pt idx="25">
                  <c:v>0.0161174947368422</c:v>
                </c:pt>
                <c:pt idx="27">
                  <c:v>-0.136376610526316</c:v>
                </c:pt>
                <c:pt idx="28">
                  <c:v>0.320621284210526</c:v>
                </c:pt>
                <c:pt idx="30">
                  <c:v>-0.00806496842105255</c:v>
                </c:pt>
                <c:pt idx="31">
                  <c:v>0.0935181263157894</c:v>
                </c:pt>
                <c:pt idx="33">
                  <c:v>0.0316353894736841</c:v>
                </c:pt>
                <c:pt idx="34">
                  <c:v>-0.14598292631579</c:v>
                </c:pt>
                <c:pt idx="36">
                  <c:v>0.00770663157894733</c:v>
                </c:pt>
                <c:pt idx="37">
                  <c:v>-0.0512827157894736</c:v>
                </c:pt>
                <c:pt idx="39">
                  <c:v>-0.206330294736842</c:v>
                </c:pt>
                <c:pt idx="40">
                  <c:v>-0.100660821052632</c:v>
                </c:pt>
                <c:pt idx="42">
                  <c:v>-0.324808189473684</c:v>
                </c:pt>
                <c:pt idx="43">
                  <c:v>-0.200500821052632</c:v>
                </c:pt>
                <c:pt idx="45">
                  <c:v>-0.285233452631579</c:v>
                </c:pt>
                <c:pt idx="46">
                  <c:v>-0.0284328210526315</c:v>
                </c:pt>
                <c:pt idx="48">
                  <c:v>-0.294511347368421</c:v>
                </c:pt>
                <c:pt idx="49">
                  <c:v>0.310276021052632</c:v>
                </c:pt>
                <c:pt idx="51">
                  <c:v>0.190977073684211</c:v>
                </c:pt>
                <c:pt idx="52">
                  <c:v>0.375221284210526</c:v>
                </c:pt>
                <c:pt idx="54">
                  <c:v>-0.108050294736842</c:v>
                </c:pt>
                <c:pt idx="55">
                  <c:v>-0.0149839789473683</c:v>
                </c:pt>
                <c:pt idx="57">
                  <c:v>-0.0990187157894736</c:v>
                </c:pt>
                <c:pt idx="58">
                  <c:v>0.380393915789474</c:v>
                </c:pt>
                <c:pt idx="60">
                  <c:v>-0.254690294736842</c:v>
                </c:pt>
                <c:pt idx="61">
                  <c:v>0.3146276</c:v>
                </c:pt>
                <c:pt idx="63">
                  <c:v>0.157313915789474</c:v>
                </c:pt>
                <c:pt idx="64">
                  <c:v>0.158134968421053</c:v>
                </c:pt>
                <c:pt idx="66">
                  <c:v>-0.323905031578947</c:v>
                </c:pt>
                <c:pt idx="67">
                  <c:v>0.261751810526316</c:v>
                </c:pt>
                <c:pt idx="69">
                  <c:v>-0.177675557894737</c:v>
                </c:pt>
                <c:pt idx="70">
                  <c:v>0.398539178947368</c:v>
                </c:pt>
                <c:pt idx="72">
                  <c:v>-0.00311976842105264</c:v>
                </c:pt>
                <c:pt idx="73">
                  <c:v>0.00459073684210534</c:v>
                </c:pt>
                <c:pt idx="75">
                  <c:v>-0.0975408210526316</c:v>
                </c:pt>
                <c:pt idx="76">
                  <c:v>0.0317667578947369</c:v>
                </c:pt>
                <c:pt idx="78">
                  <c:v>0.196478126315789</c:v>
                </c:pt>
                <c:pt idx="79">
                  <c:v>-0.271111347368421</c:v>
                </c:pt>
                <c:pt idx="81">
                  <c:v>-0.24032187368421</c:v>
                </c:pt>
                <c:pt idx="82">
                  <c:v>0.175212863157895</c:v>
                </c:pt>
                <c:pt idx="84">
                  <c:v>-0.00775789473684213</c:v>
                </c:pt>
                <c:pt idx="85">
                  <c:v>0.00838317894736844</c:v>
                </c:pt>
                <c:pt idx="87">
                  <c:v>-0.390985031578947</c:v>
                </c:pt>
                <c:pt idx="88">
                  <c:v>0.074190547368421</c:v>
                </c:pt>
                <c:pt idx="90">
                  <c:v>-0.00623237894736844</c:v>
                </c:pt>
                <c:pt idx="91">
                  <c:v>0.124964442105263</c:v>
                </c:pt>
                <c:pt idx="93">
                  <c:v>-0.368980821052632</c:v>
                </c:pt>
                <c:pt idx="94">
                  <c:v>-0.15197661052631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482798808"/>
        <c:axId val="482801784"/>
      </c:stockChart>
      <c:catAx>
        <c:axId val="482798808"/>
        <c:scaling>
          <c:orientation val="minMax"/>
        </c:scaling>
        <c:delete val="0"/>
        <c:axPos val="b"/>
        <c:majorTickMark val="out"/>
        <c:minorTickMark val="none"/>
        <c:tickLblPos val="nextTo"/>
        <c:crossAx val="482801784"/>
        <c:crosses val="autoZero"/>
        <c:auto val="1"/>
        <c:lblAlgn val="ctr"/>
        <c:lblOffset val="100"/>
        <c:noMultiLvlLbl val="0"/>
      </c:catAx>
      <c:valAx>
        <c:axId val="48280178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8279880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34</Words>
  <Characters>1335</Characters>
  <Application>Microsoft Macintosh Word</Application>
  <DocSecurity>0</DocSecurity>
  <Lines>11</Lines>
  <Paragraphs>3</Paragraphs>
  <ScaleCrop>false</ScaleCrop>
  <Company>Home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 Baker</dc:creator>
  <cp:keywords/>
  <dc:description/>
  <cp:lastModifiedBy>Nicholas  Baker</cp:lastModifiedBy>
  <cp:revision>1</cp:revision>
  <dcterms:created xsi:type="dcterms:W3CDTF">2014-05-21T22:35:00Z</dcterms:created>
  <dcterms:modified xsi:type="dcterms:W3CDTF">2014-05-21T22:42:00Z</dcterms:modified>
</cp:coreProperties>
</file>